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A1969" w14:textId="5EC44370" w:rsidR="0059035E" w:rsidRDefault="00BE47FA" w:rsidP="0059035E">
      <w:pPr>
        <w:pStyle w:val="Beschriftung"/>
        <w:rPr>
          <w:b w:val="0"/>
          <w:bCs w:val="0"/>
          <w:lang w:val="en-GB"/>
        </w:rPr>
      </w:pPr>
      <w:bookmarkStart w:id="0" w:name="_Toc157523495"/>
      <w:bookmarkStart w:id="1" w:name="_Hlk153894045"/>
      <w:r>
        <w:rPr>
          <w:lang w:val="en-GB"/>
        </w:rPr>
        <w:t xml:space="preserve">Additional file </w:t>
      </w:r>
      <w:r w:rsidR="0059035E">
        <w:fldChar w:fldCharType="begin"/>
      </w:r>
      <w:r w:rsidR="0059035E" w:rsidRPr="0059035E">
        <w:rPr>
          <w:lang w:val="en-GB"/>
        </w:rPr>
        <w:instrText xml:space="preserve"> SEQ Supplementary_Table_A \* ARABIC </w:instrText>
      </w:r>
      <w:r w:rsidR="0059035E">
        <w:fldChar w:fldCharType="separate"/>
      </w:r>
      <w:r w:rsidR="007F3D48">
        <w:rPr>
          <w:noProof/>
          <w:lang w:val="en-GB"/>
        </w:rPr>
        <w:t>5</w:t>
      </w:r>
      <w:r w:rsidR="0059035E">
        <w:fldChar w:fldCharType="end"/>
      </w:r>
      <w:r w:rsidR="0059035E" w:rsidRPr="0059035E">
        <w:rPr>
          <w:lang w:val="en-GB"/>
        </w:rPr>
        <w:t xml:space="preserve">. </w:t>
      </w:r>
      <w:r w:rsidR="0059035E" w:rsidRPr="0059035E">
        <w:rPr>
          <w:b w:val="0"/>
          <w:bCs w:val="0"/>
          <w:lang w:val="en-GB"/>
        </w:rPr>
        <w:t>Delivery scoring system</w:t>
      </w:r>
      <w:bookmarkEnd w:id="0"/>
    </w:p>
    <w:p w14:paraId="0571689A" w14:textId="77777777" w:rsidR="004E66DD" w:rsidRPr="004E66DD" w:rsidRDefault="004E66DD" w:rsidP="004E66DD">
      <w:pPr>
        <w:rPr>
          <w:lang w:val="en-GB"/>
        </w:rPr>
      </w:pPr>
    </w:p>
    <w:tbl>
      <w:tblPr>
        <w:tblStyle w:val="Tabellenraster"/>
        <w:tblW w:w="10235" w:type="dxa"/>
        <w:tblLook w:val="04A0" w:firstRow="1" w:lastRow="0" w:firstColumn="1" w:lastColumn="0" w:noHBand="0" w:noVBand="1"/>
      </w:tblPr>
      <w:tblGrid>
        <w:gridCol w:w="1980"/>
        <w:gridCol w:w="1134"/>
        <w:gridCol w:w="709"/>
        <w:gridCol w:w="660"/>
        <w:gridCol w:w="1164"/>
        <w:gridCol w:w="1164"/>
        <w:gridCol w:w="1164"/>
        <w:gridCol w:w="2260"/>
      </w:tblGrid>
      <w:tr w:rsidR="00C97415" w:rsidRPr="00AD1B7C" w14:paraId="0687FA9B" w14:textId="77777777" w:rsidTr="00F440B6">
        <w:trPr>
          <w:trHeight w:val="256"/>
        </w:trPr>
        <w:tc>
          <w:tcPr>
            <w:tcW w:w="3823" w:type="dxa"/>
            <w:gridSpan w:val="3"/>
            <w:vAlign w:val="bottom"/>
          </w:tcPr>
          <w:bookmarkEnd w:id="1"/>
          <w:p w14:paraId="117667A6" w14:textId="43C5B93F" w:rsidR="00C97415" w:rsidRPr="00AD1B7C" w:rsidRDefault="00C97415" w:rsidP="001A672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D1B7C">
              <w:rPr>
                <w:b/>
                <w:bCs/>
                <w:color w:val="000000"/>
                <w:sz w:val="20"/>
                <w:szCs w:val="20"/>
                <w:lang w:val="en-GB"/>
              </w:rPr>
              <w:t>Implementation steps</w:t>
            </w:r>
          </w:p>
        </w:tc>
        <w:tc>
          <w:tcPr>
            <w:tcW w:w="6412" w:type="dxa"/>
            <w:gridSpan w:val="5"/>
            <w:vAlign w:val="bottom"/>
          </w:tcPr>
          <w:p w14:paraId="06730B5F" w14:textId="136072D7" w:rsidR="00C97415" w:rsidRPr="00AD1B7C" w:rsidRDefault="00C97415" w:rsidP="001A672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D1B7C">
              <w:rPr>
                <w:b/>
                <w:bCs/>
                <w:color w:val="000000"/>
                <w:sz w:val="20"/>
                <w:szCs w:val="20"/>
                <w:lang w:val="en-GB"/>
              </w:rPr>
              <w:t>Scoring system</w:t>
            </w:r>
          </w:p>
        </w:tc>
      </w:tr>
      <w:tr w:rsidR="00C97415" w:rsidRPr="00BE47FA" w14:paraId="7F461DF8" w14:textId="77777777" w:rsidTr="00F440B6">
        <w:trPr>
          <w:trHeight w:val="268"/>
        </w:trPr>
        <w:tc>
          <w:tcPr>
            <w:tcW w:w="3823" w:type="dxa"/>
            <w:gridSpan w:val="3"/>
            <w:tcBorders>
              <w:bottom w:val="single" w:sz="4" w:space="0" w:color="auto"/>
            </w:tcBorders>
          </w:tcPr>
          <w:p w14:paraId="29A5BD8A" w14:textId="4F57834C" w:rsidR="00C97415" w:rsidRPr="00AD1B7C" w:rsidRDefault="00C97415" w:rsidP="001A672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 w:rsidRPr="00AD1B7C">
              <w:rPr>
                <w:i/>
                <w:iCs/>
                <w:sz w:val="18"/>
                <w:szCs w:val="18"/>
                <w:lang w:val="en-GB"/>
              </w:rPr>
              <w:t>1) Kick-off meeting</w:t>
            </w:r>
          </w:p>
        </w:tc>
        <w:tc>
          <w:tcPr>
            <w:tcW w:w="6412" w:type="dxa"/>
            <w:gridSpan w:val="5"/>
            <w:tcBorders>
              <w:bottom w:val="single" w:sz="4" w:space="0" w:color="auto"/>
            </w:tcBorders>
          </w:tcPr>
          <w:p w14:paraId="3A95DBE2" w14:textId="0A5DFF70" w:rsidR="00C97415" w:rsidRDefault="00BD3DDF" w:rsidP="001A672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Domain total</w:t>
            </w:r>
            <w:r w:rsidR="00F440B6" w:rsidRPr="00AD1B7C">
              <w:rPr>
                <w:i/>
                <w:iCs/>
                <w:sz w:val="18"/>
                <w:szCs w:val="18"/>
                <w:lang w:val="en-GB"/>
              </w:rPr>
              <w:t>:</w:t>
            </w:r>
            <w:r w:rsidR="00C97415" w:rsidRPr="00AD1B7C">
              <w:rPr>
                <w:i/>
                <w:iCs/>
                <w:sz w:val="18"/>
                <w:szCs w:val="18"/>
                <w:lang w:val="en-GB"/>
              </w:rPr>
              <w:t xml:space="preserve"> 9 points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(=100%) </w:t>
            </w:r>
          </w:p>
          <w:p w14:paraId="56651792" w14:textId="43C10779" w:rsidR="00BD3DDF" w:rsidRPr="00AD1B7C" w:rsidRDefault="00BD3DDF" w:rsidP="001A672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Maximum weighted score (weight=0.5): 50</w:t>
            </w:r>
          </w:p>
        </w:tc>
      </w:tr>
      <w:tr w:rsidR="00B17B58" w:rsidRPr="00BE47FA" w14:paraId="0C4E06A3" w14:textId="77777777" w:rsidTr="00F440B6">
        <w:trPr>
          <w:trHeight w:val="305"/>
        </w:trPr>
        <w:tc>
          <w:tcPr>
            <w:tcW w:w="3823" w:type="dxa"/>
            <w:gridSpan w:val="3"/>
            <w:tcBorders>
              <w:bottom w:val="nil"/>
            </w:tcBorders>
          </w:tcPr>
          <w:p w14:paraId="3FF89C71" w14:textId="6FCD9F8F" w:rsidR="00B17B58" w:rsidRPr="00AD1B7C" w:rsidRDefault="00B17B5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Parti</w:t>
            </w:r>
            <w:r w:rsidR="007C22B8" w:rsidRPr="00AD1B7C">
              <w:rPr>
                <w:sz w:val="18"/>
                <w:szCs w:val="18"/>
                <w:lang w:val="en-GB"/>
              </w:rPr>
              <w:t xml:space="preserve">cipation of at least one </w:t>
            </w:r>
            <w:r w:rsidR="00DA36E7">
              <w:rPr>
                <w:sz w:val="18"/>
                <w:szCs w:val="18"/>
                <w:lang w:val="en-GB"/>
              </w:rPr>
              <w:t>manager</w:t>
            </w:r>
          </w:p>
        </w:tc>
        <w:tc>
          <w:tcPr>
            <w:tcW w:w="6412" w:type="dxa"/>
            <w:gridSpan w:val="5"/>
            <w:tcBorders>
              <w:bottom w:val="nil"/>
            </w:tcBorders>
          </w:tcPr>
          <w:p w14:paraId="3F9683E0" w14:textId="0C270DF5" w:rsidR="00B17B58" w:rsidRPr="00AD1B7C" w:rsidRDefault="00B17B5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1</w:t>
            </w:r>
            <w:r w:rsidR="00A072B8" w:rsidRPr="00AD1B7C">
              <w:rPr>
                <w:sz w:val="18"/>
                <w:szCs w:val="18"/>
                <w:lang w:val="en-GB"/>
              </w:rPr>
              <w:t xml:space="preserve"> point: </w:t>
            </w:r>
            <w:r w:rsidRPr="00AD1B7C">
              <w:rPr>
                <w:sz w:val="18"/>
                <w:szCs w:val="18"/>
                <w:lang w:val="en-GB"/>
              </w:rPr>
              <w:t>at le</w:t>
            </w:r>
            <w:r w:rsidR="007C22B8" w:rsidRPr="00AD1B7C">
              <w:rPr>
                <w:sz w:val="18"/>
                <w:szCs w:val="18"/>
                <w:lang w:val="en-GB"/>
              </w:rPr>
              <w:t xml:space="preserve">ast one </w:t>
            </w:r>
            <w:r w:rsidR="00DA36E7">
              <w:rPr>
                <w:sz w:val="18"/>
                <w:szCs w:val="18"/>
                <w:lang w:val="en-GB"/>
              </w:rPr>
              <w:t>manager</w:t>
            </w:r>
            <w:r w:rsidR="007C22B8" w:rsidRPr="00AD1B7C">
              <w:rPr>
                <w:sz w:val="18"/>
                <w:szCs w:val="18"/>
                <w:lang w:val="en-GB"/>
              </w:rPr>
              <w:t xml:space="preserve"> has participated</w:t>
            </w:r>
          </w:p>
        </w:tc>
      </w:tr>
      <w:tr w:rsidR="00B17B58" w:rsidRPr="00BE47FA" w14:paraId="5350050C" w14:textId="77777777" w:rsidTr="00F440B6">
        <w:trPr>
          <w:trHeight w:val="247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4854F699" w14:textId="160DB9D9" w:rsidR="00B17B58" w:rsidRPr="00AD1B7C" w:rsidRDefault="00B17B5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Facilitators were nominated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7E851A54" w14:textId="087D85C9" w:rsidR="00B17B58" w:rsidRPr="00AD1B7C" w:rsidRDefault="00A072B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</w:t>
            </w:r>
            <w:r w:rsidR="00B17B58" w:rsidRPr="00AD1B7C">
              <w:rPr>
                <w:sz w:val="18"/>
                <w:szCs w:val="18"/>
                <w:lang w:val="en-GB"/>
              </w:rPr>
              <w:t xml:space="preserve"> 2 facilitators were</w:t>
            </w:r>
            <w:r w:rsidRPr="00AD1B7C">
              <w:rPr>
                <w:sz w:val="18"/>
                <w:szCs w:val="18"/>
                <w:lang w:val="en-GB"/>
              </w:rPr>
              <w:t xml:space="preserve"> nominated, 1 point: 1</w:t>
            </w:r>
            <w:r w:rsidR="00B17B58" w:rsidRPr="00AD1B7C">
              <w:rPr>
                <w:sz w:val="18"/>
                <w:szCs w:val="18"/>
                <w:lang w:val="en-GB"/>
              </w:rPr>
              <w:t xml:space="preserve"> facilitator was</w:t>
            </w:r>
            <w:r w:rsidR="00B50FCC" w:rsidRPr="00AD1B7C">
              <w:rPr>
                <w:sz w:val="18"/>
                <w:szCs w:val="18"/>
                <w:lang w:val="en-GB"/>
              </w:rPr>
              <w:t xml:space="preserve"> nominated</w:t>
            </w:r>
          </w:p>
        </w:tc>
      </w:tr>
      <w:tr w:rsidR="00B17B58" w:rsidRPr="00BE47FA" w14:paraId="0826A10B" w14:textId="77777777" w:rsidTr="00F440B6">
        <w:trPr>
          <w:trHeight w:val="247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3FDE7301" w14:textId="7F379B1A" w:rsidR="00B17B58" w:rsidRPr="00AD1B7C" w:rsidRDefault="00A072B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Declaration was signed by </w:t>
            </w:r>
            <w:r w:rsidR="00DA36E7">
              <w:rPr>
                <w:sz w:val="18"/>
                <w:szCs w:val="18"/>
                <w:lang w:val="en-GB"/>
              </w:rPr>
              <w:t>manager</w:t>
            </w:r>
            <w:r w:rsidR="00B17B58" w:rsidRPr="00AD1B7C"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53EEB871" w14:textId="715CAE7C" w:rsidR="00B17B58" w:rsidRPr="00AD1B7C" w:rsidRDefault="00A072B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</w:t>
            </w:r>
            <w:r w:rsidR="00B17B58" w:rsidRPr="00AD1B7C">
              <w:rPr>
                <w:sz w:val="18"/>
                <w:szCs w:val="18"/>
                <w:lang w:val="en-GB"/>
              </w:rPr>
              <w:t xml:space="preserve"> </w:t>
            </w:r>
            <w:r w:rsidR="00DA36E7">
              <w:rPr>
                <w:sz w:val="18"/>
                <w:szCs w:val="18"/>
                <w:lang w:val="en-GB"/>
              </w:rPr>
              <w:t>manager</w:t>
            </w:r>
            <w:r w:rsidR="007C22B8" w:rsidRPr="00AD1B7C">
              <w:rPr>
                <w:sz w:val="18"/>
                <w:szCs w:val="18"/>
                <w:lang w:val="en-GB"/>
              </w:rPr>
              <w:t xml:space="preserve"> signed the declaration</w:t>
            </w:r>
            <w:r w:rsidR="00DF62EC" w:rsidRPr="00AD1B7C">
              <w:rPr>
                <w:sz w:val="18"/>
                <w:szCs w:val="18"/>
                <w:lang w:val="en-GB"/>
              </w:rPr>
              <w:t xml:space="preserve"> during the </w:t>
            </w:r>
            <w:r w:rsidR="00B97D67" w:rsidRPr="00AD1B7C">
              <w:rPr>
                <w:sz w:val="18"/>
                <w:szCs w:val="18"/>
                <w:lang w:val="en-GB"/>
              </w:rPr>
              <w:t>k</w:t>
            </w:r>
            <w:r w:rsidR="00DF62EC" w:rsidRPr="00AD1B7C">
              <w:rPr>
                <w:sz w:val="18"/>
                <w:szCs w:val="18"/>
                <w:lang w:val="en-GB"/>
              </w:rPr>
              <w:t>ick-off</w:t>
            </w:r>
          </w:p>
        </w:tc>
      </w:tr>
      <w:tr w:rsidR="00B17B58" w:rsidRPr="00BE47FA" w14:paraId="7F252075" w14:textId="77777777" w:rsidTr="00F440B6">
        <w:trPr>
          <w:trHeight w:val="247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4CFCDC3E" w14:textId="722D6F38" w:rsidR="00B17B58" w:rsidRPr="00AD1B7C" w:rsidRDefault="00B17B5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Meeting </w:t>
            </w:r>
            <w:r w:rsidR="00B50FCC" w:rsidRPr="00AD1B7C">
              <w:rPr>
                <w:sz w:val="18"/>
                <w:szCs w:val="18"/>
                <w:lang w:val="en-GB"/>
              </w:rPr>
              <w:t>conducted according to protocol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1B9A07AC" w14:textId="49D35C23" w:rsidR="00B17B58" w:rsidRPr="00AD1B7C" w:rsidRDefault="00A072B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2 points: </w:t>
            </w:r>
            <w:r w:rsidR="00D25BEA" w:rsidRPr="00AD1B7C">
              <w:rPr>
                <w:sz w:val="18"/>
                <w:szCs w:val="18"/>
                <w:lang w:val="en-GB"/>
              </w:rPr>
              <w:t>conducted</w:t>
            </w:r>
            <w:r w:rsidR="007B3892" w:rsidRPr="00AD1B7C">
              <w:rPr>
                <w:sz w:val="18"/>
                <w:szCs w:val="18"/>
                <w:lang w:val="en-GB"/>
              </w:rPr>
              <w:t xml:space="preserve"> on-site</w:t>
            </w:r>
            <w:r w:rsidR="00B17B58" w:rsidRPr="00AD1B7C">
              <w:rPr>
                <w:sz w:val="18"/>
                <w:szCs w:val="18"/>
                <w:lang w:val="en-GB"/>
              </w:rPr>
              <w:t>, 1 poin</w:t>
            </w:r>
            <w:r w:rsidRPr="00AD1B7C">
              <w:rPr>
                <w:sz w:val="18"/>
                <w:szCs w:val="18"/>
                <w:lang w:val="en-GB"/>
              </w:rPr>
              <w:t xml:space="preserve">t: </w:t>
            </w:r>
            <w:r w:rsidR="007B3892" w:rsidRPr="00AD1B7C">
              <w:rPr>
                <w:sz w:val="18"/>
                <w:szCs w:val="18"/>
                <w:lang w:val="en-GB"/>
              </w:rPr>
              <w:t>conducted</w:t>
            </w:r>
            <w:r w:rsidR="007C22B8" w:rsidRPr="00AD1B7C">
              <w:rPr>
                <w:sz w:val="18"/>
                <w:szCs w:val="18"/>
                <w:lang w:val="en-GB"/>
              </w:rPr>
              <w:t xml:space="preserve"> by telephone</w:t>
            </w:r>
          </w:p>
        </w:tc>
      </w:tr>
      <w:tr w:rsidR="00B17B58" w:rsidRPr="00BE47FA" w14:paraId="16F25EB2" w14:textId="77777777" w:rsidTr="00F440B6">
        <w:trPr>
          <w:trHeight w:val="247"/>
        </w:trPr>
        <w:tc>
          <w:tcPr>
            <w:tcW w:w="3823" w:type="dxa"/>
            <w:gridSpan w:val="3"/>
            <w:tcBorders>
              <w:top w:val="nil"/>
            </w:tcBorders>
          </w:tcPr>
          <w:p w14:paraId="4E5B1393" w14:textId="42F6F3B9" w:rsidR="00B17B58" w:rsidRPr="00AD1B7C" w:rsidRDefault="00B17B5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S</w:t>
            </w:r>
            <w:r w:rsidR="00574193" w:rsidRPr="00AD1B7C">
              <w:rPr>
                <w:sz w:val="18"/>
                <w:szCs w:val="18"/>
                <w:lang w:val="en-GB"/>
              </w:rPr>
              <w:t xml:space="preserve">atisfaction with delivery </w:t>
            </w:r>
            <w:r w:rsidRPr="00AD1B7C">
              <w:rPr>
                <w:sz w:val="18"/>
                <w:szCs w:val="18"/>
                <w:lang w:val="en-GB"/>
              </w:rPr>
              <w:t>rated by researchers</w:t>
            </w:r>
          </w:p>
        </w:tc>
        <w:tc>
          <w:tcPr>
            <w:tcW w:w="6412" w:type="dxa"/>
            <w:gridSpan w:val="5"/>
            <w:tcBorders>
              <w:top w:val="nil"/>
            </w:tcBorders>
          </w:tcPr>
          <w:p w14:paraId="0D83EDC2" w14:textId="0E773566" w:rsidR="00B17B58" w:rsidRPr="00AD1B7C" w:rsidRDefault="00B17B5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</w:t>
            </w:r>
            <w:r w:rsidR="007C22B8" w:rsidRPr="00AD1B7C">
              <w:rPr>
                <w:sz w:val="18"/>
                <w:szCs w:val="18"/>
                <w:lang w:val="en-GB"/>
              </w:rPr>
              <w:t xml:space="preserve"> points: full </w:t>
            </w:r>
            <w:r w:rsidR="00A072B8" w:rsidRPr="00AD1B7C">
              <w:rPr>
                <w:sz w:val="18"/>
                <w:szCs w:val="18"/>
                <w:lang w:val="en-GB"/>
              </w:rPr>
              <w:t>satisfaction</w:t>
            </w:r>
          </w:p>
          <w:p w14:paraId="170ADDF9" w14:textId="1F2E44BF" w:rsidR="00B17B58" w:rsidRPr="00AD1B7C" w:rsidRDefault="007C22B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1 point: </w:t>
            </w:r>
            <w:r w:rsidR="00B17B58" w:rsidRPr="00AD1B7C">
              <w:rPr>
                <w:sz w:val="18"/>
                <w:szCs w:val="18"/>
                <w:lang w:val="en-GB"/>
              </w:rPr>
              <w:t>partial satisfaction</w:t>
            </w:r>
          </w:p>
        </w:tc>
      </w:tr>
      <w:tr w:rsidR="00C97415" w:rsidRPr="00BE47FA" w14:paraId="2F59BAA4" w14:textId="77777777" w:rsidTr="00F440B6">
        <w:trPr>
          <w:trHeight w:val="268"/>
        </w:trPr>
        <w:tc>
          <w:tcPr>
            <w:tcW w:w="3823" w:type="dxa"/>
            <w:gridSpan w:val="3"/>
            <w:tcBorders>
              <w:bottom w:val="single" w:sz="4" w:space="0" w:color="auto"/>
            </w:tcBorders>
          </w:tcPr>
          <w:p w14:paraId="28616206" w14:textId="741AC311" w:rsidR="00C97415" w:rsidRPr="00AD1B7C" w:rsidRDefault="00C9741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) Facilitators’ workshop</w:t>
            </w:r>
          </w:p>
        </w:tc>
        <w:tc>
          <w:tcPr>
            <w:tcW w:w="6412" w:type="dxa"/>
            <w:gridSpan w:val="5"/>
            <w:tcBorders>
              <w:bottom w:val="single" w:sz="4" w:space="0" w:color="auto"/>
            </w:tcBorders>
          </w:tcPr>
          <w:p w14:paraId="291EB729" w14:textId="7563DF1C" w:rsidR="00BD3DDF" w:rsidRDefault="00BD3DDF" w:rsidP="00BD3DD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Domain total</w:t>
            </w:r>
            <w:r w:rsidRPr="00AD1B7C">
              <w:rPr>
                <w:i/>
                <w:iCs/>
                <w:sz w:val="18"/>
                <w:szCs w:val="18"/>
                <w:lang w:val="en-GB"/>
              </w:rPr>
              <w:t xml:space="preserve">: </w:t>
            </w:r>
            <w:r>
              <w:rPr>
                <w:i/>
                <w:iCs/>
                <w:sz w:val="18"/>
                <w:szCs w:val="18"/>
                <w:lang w:val="en-GB"/>
              </w:rPr>
              <w:t>12</w:t>
            </w:r>
            <w:r w:rsidRPr="00AD1B7C">
              <w:rPr>
                <w:i/>
                <w:iCs/>
                <w:sz w:val="18"/>
                <w:szCs w:val="18"/>
                <w:lang w:val="en-GB"/>
              </w:rPr>
              <w:t xml:space="preserve"> points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(=100%) </w:t>
            </w:r>
          </w:p>
          <w:p w14:paraId="3AFA4C9B" w14:textId="3CD30FC6" w:rsidR="00BD3DDF" w:rsidRPr="00AD1B7C" w:rsidRDefault="00BD3DDF" w:rsidP="00BD3DDF">
            <w:pPr>
              <w:spacing w:line="360" w:lineRule="auto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Maximum weighted score (weight=1): 100</w:t>
            </w:r>
          </w:p>
        </w:tc>
      </w:tr>
      <w:tr w:rsidR="00B50FCC" w:rsidRPr="00BE47FA" w14:paraId="199938BB" w14:textId="77777777" w:rsidTr="00F440B6">
        <w:trPr>
          <w:trHeight w:val="453"/>
        </w:trPr>
        <w:tc>
          <w:tcPr>
            <w:tcW w:w="3823" w:type="dxa"/>
            <w:gridSpan w:val="3"/>
            <w:tcBorders>
              <w:bottom w:val="nil"/>
              <w:right w:val="single" w:sz="4" w:space="0" w:color="auto"/>
            </w:tcBorders>
          </w:tcPr>
          <w:p w14:paraId="2059E160" w14:textId="70720327" w:rsidR="00B50FCC" w:rsidRPr="00AD1B7C" w:rsidRDefault="00B50FC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Number of participating facilitators</w:t>
            </w:r>
          </w:p>
        </w:tc>
        <w:tc>
          <w:tcPr>
            <w:tcW w:w="6412" w:type="dxa"/>
            <w:gridSpan w:val="5"/>
            <w:tcBorders>
              <w:left w:val="single" w:sz="4" w:space="0" w:color="auto"/>
              <w:bottom w:val="nil"/>
            </w:tcBorders>
          </w:tcPr>
          <w:p w14:paraId="0652AC54" w14:textId="00DE63F9" w:rsidR="00A072B8" w:rsidRPr="00AD1B7C" w:rsidRDefault="00B50FC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</w:t>
            </w:r>
            <w:r w:rsidR="00A072B8" w:rsidRPr="00AD1B7C">
              <w:rPr>
                <w:sz w:val="18"/>
                <w:szCs w:val="18"/>
                <w:lang w:val="en-GB"/>
              </w:rPr>
              <w:t>:</w:t>
            </w:r>
            <w:r w:rsidRPr="00AD1B7C">
              <w:rPr>
                <w:sz w:val="18"/>
                <w:szCs w:val="18"/>
                <w:lang w:val="en-GB"/>
              </w:rPr>
              <w:t xml:space="preserve"> all nominated facilitators participated, </w:t>
            </w:r>
          </w:p>
          <w:p w14:paraId="3327D167" w14:textId="0CC75219" w:rsidR="00B50FCC" w:rsidRPr="00AD1B7C" w:rsidRDefault="00A072B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1 point: at least 1</w:t>
            </w:r>
            <w:r w:rsidR="00B50FCC" w:rsidRPr="00AD1B7C">
              <w:rPr>
                <w:sz w:val="18"/>
                <w:szCs w:val="18"/>
                <w:lang w:val="en-GB"/>
              </w:rPr>
              <w:t xml:space="preserve"> facilitator participated</w:t>
            </w:r>
          </w:p>
        </w:tc>
      </w:tr>
      <w:tr w:rsidR="00B50FCC" w:rsidRPr="00BE47FA" w14:paraId="5CFE3A97" w14:textId="77777777" w:rsidTr="00F440B6">
        <w:trPr>
          <w:trHeight w:val="449"/>
        </w:trPr>
        <w:tc>
          <w:tcPr>
            <w:tcW w:w="3823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3CA5E746" w14:textId="3C413C1D" w:rsidR="00B50FCC" w:rsidRPr="00AD1B7C" w:rsidRDefault="00B50FCC" w:rsidP="001A672F">
            <w:pPr>
              <w:spacing w:line="360" w:lineRule="auto"/>
              <w:rPr>
                <w:i/>
                <w:sz w:val="18"/>
                <w:szCs w:val="18"/>
                <w:lang w:val="en-GB"/>
              </w:rPr>
            </w:pPr>
            <w:bookmarkStart w:id="2" w:name="_Hlk145426423"/>
            <w:r w:rsidRPr="00AD1B7C">
              <w:rPr>
                <w:i/>
                <w:sz w:val="18"/>
                <w:szCs w:val="18"/>
                <w:lang w:val="en-GB"/>
              </w:rPr>
              <w:t>Achievement of learning objective</w:t>
            </w:r>
            <w:r w:rsidR="005851FC" w:rsidRPr="00AD1B7C">
              <w:rPr>
                <w:i/>
                <w:sz w:val="18"/>
                <w:szCs w:val="18"/>
                <w:lang w:val="en-GB"/>
              </w:rPr>
              <w:t xml:space="preserve">s rated </w:t>
            </w:r>
            <w:r w:rsidR="004A5C07" w:rsidRPr="00AD1B7C">
              <w:rPr>
                <w:i/>
                <w:sz w:val="18"/>
                <w:szCs w:val="18"/>
                <w:lang w:val="en-GB"/>
              </w:rPr>
              <w:t xml:space="preserve">by </w:t>
            </w:r>
            <w:r w:rsidR="0037178F" w:rsidRPr="00AD1B7C">
              <w:rPr>
                <w:i/>
                <w:sz w:val="18"/>
                <w:szCs w:val="18"/>
                <w:lang w:val="en-GB"/>
              </w:rPr>
              <w:t>researchers</w:t>
            </w:r>
            <w:r w:rsidRPr="00AD1B7C">
              <w:rPr>
                <w:i/>
                <w:sz w:val="18"/>
                <w:szCs w:val="18"/>
                <w:lang w:val="en-GB"/>
              </w:rPr>
              <w:t>:</w:t>
            </w:r>
          </w:p>
        </w:tc>
        <w:tc>
          <w:tcPr>
            <w:tcW w:w="6412" w:type="dxa"/>
            <w:gridSpan w:val="5"/>
            <w:tcBorders>
              <w:top w:val="nil"/>
              <w:left w:val="single" w:sz="4" w:space="0" w:color="auto"/>
              <w:bottom w:val="nil"/>
            </w:tcBorders>
          </w:tcPr>
          <w:p w14:paraId="43A646FD" w14:textId="77777777" w:rsidR="00B50FCC" w:rsidRPr="00AD1B7C" w:rsidRDefault="00B50FC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B50FCC" w:rsidRPr="00BE47FA" w14:paraId="446F2C47" w14:textId="77777777" w:rsidTr="007F002F">
        <w:trPr>
          <w:trHeight w:val="200"/>
        </w:trPr>
        <w:tc>
          <w:tcPr>
            <w:tcW w:w="3823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201A952A" w14:textId="0AABE5BD" w:rsidR="00B50FCC" w:rsidRPr="00AD1B7C" w:rsidRDefault="00B50FC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Recog</w:t>
            </w:r>
            <w:r w:rsidR="005C58E2" w:rsidRPr="00AD1B7C">
              <w:rPr>
                <w:sz w:val="18"/>
                <w:szCs w:val="18"/>
                <w:lang w:val="en-GB"/>
              </w:rPr>
              <w:t>nise</w:t>
            </w:r>
            <w:r w:rsidRPr="00AD1B7C">
              <w:rPr>
                <w:sz w:val="18"/>
                <w:szCs w:val="18"/>
                <w:lang w:val="en-GB"/>
              </w:rPr>
              <w:t xml:space="preserve"> the relevance of the topic</w:t>
            </w:r>
          </w:p>
        </w:tc>
        <w:tc>
          <w:tcPr>
            <w:tcW w:w="6412" w:type="dxa"/>
            <w:gridSpan w:val="5"/>
            <w:tcBorders>
              <w:top w:val="nil"/>
              <w:left w:val="single" w:sz="4" w:space="0" w:color="auto"/>
              <w:bottom w:val="nil"/>
            </w:tcBorders>
          </w:tcPr>
          <w:p w14:paraId="36D92BB9" w14:textId="2522557F" w:rsidR="00B50FCC" w:rsidRPr="00AD1B7C" w:rsidRDefault="00A072B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</w:t>
            </w:r>
            <w:r w:rsidR="00B50FCC" w:rsidRPr="00AD1B7C">
              <w:rPr>
                <w:sz w:val="18"/>
                <w:szCs w:val="18"/>
                <w:lang w:val="en-GB"/>
              </w:rPr>
              <w:t xml:space="preserve"> full</w:t>
            </w:r>
            <w:r w:rsidR="00871355" w:rsidRPr="00AD1B7C">
              <w:rPr>
                <w:sz w:val="18"/>
                <w:szCs w:val="18"/>
                <w:lang w:val="en-GB"/>
              </w:rPr>
              <w:t>y</w:t>
            </w:r>
            <w:r w:rsidR="00B50FCC" w:rsidRPr="00AD1B7C">
              <w:rPr>
                <w:sz w:val="18"/>
                <w:szCs w:val="18"/>
                <w:lang w:val="en-GB"/>
              </w:rPr>
              <w:t xml:space="preserve"> </w:t>
            </w:r>
            <w:r w:rsidR="00871355" w:rsidRPr="00AD1B7C">
              <w:rPr>
                <w:sz w:val="18"/>
                <w:szCs w:val="18"/>
                <w:lang w:val="en-GB"/>
              </w:rPr>
              <w:t>achieved</w:t>
            </w:r>
            <w:r w:rsidR="00B50FCC" w:rsidRPr="00AD1B7C">
              <w:rPr>
                <w:sz w:val="18"/>
                <w:szCs w:val="18"/>
                <w:lang w:val="en-GB"/>
              </w:rPr>
              <w:t>, 1 point</w:t>
            </w:r>
            <w:r w:rsidRPr="00AD1B7C">
              <w:rPr>
                <w:sz w:val="18"/>
                <w:szCs w:val="18"/>
                <w:lang w:val="en-GB"/>
              </w:rPr>
              <w:t>:</w:t>
            </w:r>
            <w:r w:rsidR="00B50FCC" w:rsidRPr="00AD1B7C">
              <w:rPr>
                <w:sz w:val="18"/>
                <w:szCs w:val="18"/>
                <w:lang w:val="en-GB"/>
              </w:rPr>
              <w:t xml:space="preserve"> mostly </w:t>
            </w:r>
            <w:r w:rsidR="00871355" w:rsidRPr="00AD1B7C">
              <w:rPr>
                <w:sz w:val="18"/>
                <w:szCs w:val="18"/>
                <w:lang w:val="en-GB"/>
              </w:rPr>
              <w:t>achieved</w:t>
            </w:r>
          </w:p>
        </w:tc>
      </w:tr>
      <w:tr w:rsidR="00B50FCC" w:rsidRPr="00BE47FA" w14:paraId="5D627638" w14:textId="77777777" w:rsidTr="00C93DCF">
        <w:trPr>
          <w:trHeight w:val="217"/>
        </w:trPr>
        <w:tc>
          <w:tcPr>
            <w:tcW w:w="3823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780271FC" w14:textId="52342B86" w:rsidR="00B50FCC" w:rsidRPr="00AD1B7C" w:rsidRDefault="005C58E2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Be aware</w:t>
            </w:r>
            <w:r w:rsidR="00B50FCC" w:rsidRPr="00AD1B7C">
              <w:rPr>
                <w:sz w:val="18"/>
                <w:szCs w:val="18"/>
                <w:lang w:val="en-GB"/>
              </w:rPr>
              <w:t xml:space="preserve"> of the consequences of contractures</w:t>
            </w:r>
            <w:r w:rsidR="00C93DCF" w:rsidRPr="00AD1B7C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412" w:type="dxa"/>
            <w:gridSpan w:val="5"/>
            <w:tcBorders>
              <w:top w:val="nil"/>
              <w:left w:val="single" w:sz="4" w:space="0" w:color="auto"/>
              <w:bottom w:val="nil"/>
            </w:tcBorders>
          </w:tcPr>
          <w:p w14:paraId="10DBDAB8" w14:textId="64C324BD" w:rsidR="00B50FCC" w:rsidRPr="00AD1B7C" w:rsidRDefault="00B50FC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</w:t>
            </w:r>
            <w:r w:rsidR="008B6764" w:rsidRPr="00AD1B7C">
              <w:rPr>
                <w:sz w:val="18"/>
                <w:szCs w:val="18"/>
                <w:lang w:val="en-GB"/>
              </w:rPr>
              <w:t>:</w:t>
            </w:r>
            <w:r w:rsidRPr="00AD1B7C">
              <w:rPr>
                <w:sz w:val="18"/>
                <w:szCs w:val="18"/>
                <w:lang w:val="en-GB"/>
              </w:rPr>
              <w:t xml:space="preserve"> full</w:t>
            </w:r>
            <w:r w:rsidR="00871355" w:rsidRPr="00AD1B7C">
              <w:rPr>
                <w:sz w:val="18"/>
                <w:szCs w:val="18"/>
                <w:lang w:val="en-GB"/>
              </w:rPr>
              <w:t>y</w:t>
            </w:r>
            <w:r w:rsidRPr="00AD1B7C">
              <w:rPr>
                <w:sz w:val="18"/>
                <w:szCs w:val="18"/>
                <w:lang w:val="en-GB"/>
              </w:rPr>
              <w:t xml:space="preserve"> </w:t>
            </w:r>
            <w:r w:rsidR="00871355" w:rsidRPr="00AD1B7C">
              <w:rPr>
                <w:sz w:val="18"/>
                <w:szCs w:val="18"/>
                <w:lang w:val="en-GB"/>
              </w:rPr>
              <w:t>achieved</w:t>
            </w:r>
            <w:r w:rsidR="008B6764" w:rsidRPr="00AD1B7C">
              <w:rPr>
                <w:sz w:val="18"/>
                <w:szCs w:val="18"/>
                <w:lang w:val="en-GB"/>
              </w:rPr>
              <w:t xml:space="preserve">, 1 point: </w:t>
            </w:r>
            <w:r w:rsidR="00F440B6" w:rsidRPr="00AD1B7C">
              <w:rPr>
                <w:sz w:val="18"/>
                <w:szCs w:val="18"/>
                <w:lang w:val="en-GB"/>
              </w:rPr>
              <w:t xml:space="preserve">mostly </w:t>
            </w:r>
            <w:r w:rsidR="00871355" w:rsidRPr="00AD1B7C">
              <w:rPr>
                <w:sz w:val="18"/>
                <w:szCs w:val="18"/>
                <w:lang w:val="en-GB"/>
              </w:rPr>
              <w:t>achieved</w:t>
            </w:r>
          </w:p>
        </w:tc>
      </w:tr>
      <w:tr w:rsidR="00B50FCC" w:rsidRPr="00BE47FA" w14:paraId="3E56DF86" w14:textId="77777777" w:rsidTr="00F440B6">
        <w:trPr>
          <w:trHeight w:val="449"/>
        </w:trPr>
        <w:tc>
          <w:tcPr>
            <w:tcW w:w="3823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255E3715" w14:textId="17B9FA13" w:rsidR="00B50FCC" w:rsidRPr="00AD1B7C" w:rsidRDefault="005C58E2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Know strategies</w:t>
            </w:r>
            <w:r w:rsidR="007F002F" w:rsidRPr="00AD1B7C">
              <w:rPr>
                <w:sz w:val="18"/>
                <w:szCs w:val="18"/>
                <w:lang w:val="en-GB"/>
              </w:rPr>
              <w:t xml:space="preserve"> </w:t>
            </w:r>
            <w:r w:rsidR="00B50FCC" w:rsidRPr="00AD1B7C">
              <w:rPr>
                <w:sz w:val="18"/>
                <w:szCs w:val="18"/>
                <w:lang w:val="en-GB"/>
              </w:rPr>
              <w:t>for the involvement of relevant healthcare professions</w:t>
            </w:r>
          </w:p>
        </w:tc>
        <w:tc>
          <w:tcPr>
            <w:tcW w:w="6412" w:type="dxa"/>
            <w:gridSpan w:val="5"/>
            <w:tcBorders>
              <w:top w:val="nil"/>
              <w:left w:val="single" w:sz="4" w:space="0" w:color="auto"/>
              <w:bottom w:val="nil"/>
            </w:tcBorders>
          </w:tcPr>
          <w:p w14:paraId="2A73FA52" w14:textId="2841C02D" w:rsidR="00B50FCC" w:rsidRPr="00AD1B7C" w:rsidRDefault="008B6764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</w:t>
            </w:r>
            <w:r w:rsidR="00B50FCC" w:rsidRPr="00AD1B7C">
              <w:rPr>
                <w:sz w:val="18"/>
                <w:szCs w:val="18"/>
                <w:lang w:val="en-GB"/>
              </w:rPr>
              <w:t xml:space="preserve"> </w:t>
            </w:r>
            <w:r w:rsidR="00F440B6" w:rsidRPr="00AD1B7C">
              <w:rPr>
                <w:sz w:val="18"/>
                <w:szCs w:val="18"/>
                <w:lang w:val="en-GB"/>
              </w:rPr>
              <w:t>full</w:t>
            </w:r>
            <w:r w:rsidR="00871355" w:rsidRPr="00AD1B7C">
              <w:rPr>
                <w:sz w:val="18"/>
                <w:szCs w:val="18"/>
                <w:lang w:val="en-GB"/>
              </w:rPr>
              <w:t>y</w:t>
            </w:r>
            <w:r w:rsidR="00F440B6" w:rsidRPr="00AD1B7C">
              <w:rPr>
                <w:sz w:val="18"/>
                <w:szCs w:val="18"/>
                <w:lang w:val="en-GB"/>
              </w:rPr>
              <w:t xml:space="preserve"> </w:t>
            </w:r>
            <w:r w:rsidR="00871355" w:rsidRPr="00AD1B7C">
              <w:rPr>
                <w:sz w:val="18"/>
                <w:szCs w:val="18"/>
                <w:lang w:val="en-GB"/>
              </w:rPr>
              <w:t>achieved</w:t>
            </w:r>
            <w:r w:rsidR="004A5C07" w:rsidRPr="00AD1B7C">
              <w:rPr>
                <w:sz w:val="18"/>
                <w:szCs w:val="18"/>
                <w:lang w:val="en-GB"/>
              </w:rPr>
              <w:t>, 1 point:</w:t>
            </w:r>
            <w:r w:rsidR="00F440B6" w:rsidRPr="00AD1B7C">
              <w:rPr>
                <w:sz w:val="18"/>
                <w:szCs w:val="18"/>
                <w:lang w:val="en-GB"/>
              </w:rPr>
              <w:t xml:space="preserve"> mostly </w:t>
            </w:r>
            <w:r w:rsidR="00871355" w:rsidRPr="00AD1B7C">
              <w:rPr>
                <w:sz w:val="18"/>
                <w:szCs w:val="18"/>
                <w:lang w:val="en-GB"/>
              </w:rPr>
              <w:t>achieved</w:t>
            </w:r>
          </w:p>
        </w:tc>
      </w:tr>
      <w:bookmarkEnd w:id="2"/>
      <w:tr w:rsidR="00B50FCC" w:rsidRPr="00BE47FA" w14:paraId="308863EE" w14:textId="77777777" w:rsidTr="007F002F">
        <w:trPr>
          <w:trHeight w:val="236"/>
        </w:trPr>
        <w:tc>
          <w:tcPr>
            <w:tcW w:w="3823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25C9F950" w14:textId="18FC19F5" w:rsidR="00B50FCC" w:rsidRPr="00AD1B7C" w:rsidRDefault="00B50FC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Agenda and content according to protocol</w:t>
            </w:r>
          </w:p>
        </w:tc>
        <w:tc>
          <w:tcPr>
            <w:tcW w:w="6412" w:type="dxa"/>
            <w:gridSpan w:val="5"/>
            <w:tcBorders>
              <w:top w:val="nil"/>
              <w:left w:val="single" w:sz="4" w:space="0" w:color="auto"/>
              <w:bottom w:val="nil"/>
            </w:tcBorders>
          </w:tcPr>
          <w:p w14:paraId="506E3F8A" w14:textId="22981A6D" w:rsidR="00B50FCC" w:rsidRPr="00AD1B7C" w:rsidRDefault="00B50FC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</w:t>
            </w:r>
            <w:r w:rsidR="008B6764" w:rsidRPr="00AD1B7C">
              <w:rPr>
                <w:sz w:val="18"/>
                <w:szCs w:val="18"/>
                <w:lang w:val="en-GB"/>
              </w:rPr>
              <w:t>:</w:t>
            </w:r>
            <w:r w:rsidRPr="00AD1B7C">
              <w:rPr>
                <w:sz w:val="18"/>
                <w:szCs w:val="18"/>
                <w:lang w:val="en-GB"/>
              </w:rPr>
              <w:t xml:space="preserve"> </w:t>
            </w:r>
            <w:r w:rsidR="008B6764" w:rsidRPr="00AD1B7C">
              <w:rPr>
                <w:sz w:val="18"/>
                <w:szCs w:val="18"/>
                <w:lang w:val="en-GB"/>
              </w:rPr>
              <w:t>conducted</w:t>
            </w:r>
            <w:r w:rsidRPr="00AD1B7C">
              <w:rPr>
                <w:sz w:val="18"/>
                <w:szCs w:val="18"/>
                <w:lang w:val="en-GB"/>
              </w:rPr>
              <w:t xml:space="preserve"> </w:t>
            </w:r>
            <w:r w:rsidR="008B6764" w:rsidRPr="00AD1B7C">
              <w:rPr>
                <w:sz w:val="18"/>
                <w:szCs w:val="18"/>
                <w:lang w:val="en-GB"/>
              </w:rPr>
              <w:t>according to</w:t>
            </w:r>
            <w:r w:rsidR="00F440B6" w:rsidRPr="00AD1B7C">
              <w:rPr>
                <w:sz w:val="18"/>
                <w:szCs w:val="18"/>
                <w:lang w:val="en-GB"/>
              </w:rPr>
              <w:t xml:space="preserve"> protocol</w:t>
            </w:r>
          </w:p>
        </w:tc>
      </w:tr>
      <w:tr w:rsidR="00B50FCC" w:rsidRPr="00BE47FA" w14:paraId="7D9F677A" w14:textId="77777777" w:rsidTr="007F002F">
        <w:trPr>
          <w:trHeight w:val="395"/>
        </w:trPr>
        <w:tc>
          <w:tcPr>
            <w:tcW w:w="3823" w:type="dxa"/>
            <w:gridSpan w:val="3"/>
            <w:tcBorders>
              <w:top w:val="nil"/>
              <w:right w:val="single" w:sz="4" w:space="0" w:color="auto"/>
            </w:tcBorders>
          </w:tcPr>
          <w:p w14:paraId="7B6E7048" w14:textId="554ED1B0" w:rsidR="00B50FCC" w:rsidRPr="00AD1B7C" w:rsidRDefault="00B50FC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S</w:t>
            </w:r>
            <w:r w:rsidR="00574193" w:rsidRPr="00AD1B7C">
              <w:rPr>
                <w:sz w:val="18"/>
                <w:szCs w:val="18"/>
                <w:lang w:val="en-GB"/>
              </w:rPr>
              <w:t xml:space="preserve">atisfaction with delivery </w:t>
            </w:r>
            <w:r w:rsidRPr="00AD1B7C">
              <w:rPr>
                <w:sz w:val="18"/>
                <w:szCs w:val="18"/>
                <w:lang w:val="en-GB"/>
              </w:rPr>
              <w:t>rated by researchers</w:t>
            </w:r>
          </w:p>
        </w:tc>
        <w:tc>
          <w:tcPr>
            <w:tcW w:w="6412" w:type="dxa"/>
            <w:gridSpan w:val="5"/>
            <w:tcBorders>
              <w:top w:val="nil"/>
              <w:left w:val="single" w:sz="4" w:space="0" w:color="auto"/>
            </w:tcBorders>
          </w:tcPr>
          <w:p w14:paraId="56D67DA8" w14:textId="5B38A209" w:rsidR="00B50FCC" w:rsidRPr="00AD1B7C" w:rsidRDefault="00B50FC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</w:t>
            </w:r>
            <w:r w:rsidR="008B6764" w:rsidRPr="00AD1B7C">
              <w:rPr>
                <w:sz w:val="18"/>
                <w:szCs w:val="18"/>
                <w:lang w:val="en-GB"/>
              </w:rPr>
              <w:t xml:space="preserve"> points: </w:t>
            </w:r>
            <w:r w:rsidR="00F440B6" w:rsidRPr="00AD1B7C">
              <w:rPr>
                <w:sz w:val="18"/>
                <w:szCs w:val="18"/>
                <w:lang w:val="en-GB"/>
              </w:rPr>
              <w:t xml:space="preserve">full </w:t>
            </w:r>
            <w:r w:rsidRPr="00AD1B7C">
              <w:rPr>
                <w:sz w:val="18"/>
                <w:szCs w:val="18"/>
                <w:lang w:val="en-GB"/>
              </w:rPr>
              <w:t>satisfaction, 1 point</w:t>
            </w:r>
            <w:r w:rsidR="008B6764" w:rsidRPr="00AD1B7C">
              <w:rPr>
                <w:sz w:val="18"/>
                <w:szCs w:val="18"/>
                <w:lang w:val="en-GB"/>
              </w:rPr>
              <w:t>:</w:t>
            </w:r>
            <w:r w:rsidRPr="00AD1B7C">
              <w:rPr>
                <w:sz w:val="18"/>
                <w:szCs w:val="18"/>
                <w:lang w:val="en-GB"/>
              </w:rPr>
              <w:t xml:space="preserve"> partial satisfaction</w:t>
            </w:r>
          </w:p>
        </w:tc>
      </w:tr>
      <w:tr w:rsidR="00C97415" w:rsidRPr="00AD1B7C" w14:paraId="45CB3195" w14:textId="77777777" w:rsidTr="00F440B6">
        <w:trPr>
          <w:trHeight w:val="256"/>
        </w:trPr>
        <w:tc>
          <w:tcPr>
            <w:tcW w:w="3823" w:type="dxa"/>
            <w:gridSpan w:val="3"/>
          </w:tcPr>
          <w:p w14:paraId="26222F62" w14:textId="0E05DDFF" w:rsidR="00C97415" w:rsidRPr="00AD1B7C" w:rsidRDefault="002477CF" w:rsidP="001A672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 w:rsidRPr="00AD1B7C">
              <w:rPr>
                <w:i/>
                <w:iCs/>
                <w:sz w:val="18"/>
                <w:szCs w:val="18"/>
                <w:lang w:val="en-GB"/>
              </w:rPr>
              <w:t>3) Peer mentor approach</w:t>
            </w:r>
          </w:p>
        </w:tc>
        <w:tc>
          <w:tcPr>
            <w:tcW w:w="6412" w:type="dxa"/>
            <w:gridSpan w:val="5"/>
          </w:tcPr>
          <w:p w14:paraId="08808717" w14:textId="77777777" w:rsidR="00C97415" w:rsidRPr="00AD1B7C" w:rsidRDefault="00C97415" w:rsidP="001A672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C97415" w:rsidRPr="00BE47FA" w14:paraId="4DD5B9CA" w14:textId="77777777" w:rsidTr="00B86581">
        <w:trPr>
          <w:trHeight w:val="256"/>
        </w:trPr>
        <w:tc>
          <w:tcPr>
            <w:tcW w:w="3823" w:type="dxa"/>
            <w:gridSpan w:val="3"/>
            <w:tcBorders>
              <w:bottom w:val="single" w:sz="4" w:space="0" w:color="auto"/>
            </w:tcBorders>
          </w:tcPr>
          <w:p w14:paraId="1F39EBC3" w14:textId="47B2A691" w:rsidR="00C97415" w:rsidRPr="00AD1B7C" w:rsidRDefault="002477CF" w:rsidP="001A672F">
            <w:pPr>
              <w:spacing w:line="360" w:lineRule="auto"/>
              <w:rPr>
                <w:i/>
                <w:iCs/>
                <w:sz w:val="18"/>
                <w:szCs w:val="18"/>
                <w:u w:val="single"/>
                <w:lang w:val="en-GB"/>
              </w:rPr>
            </w:pPr>
            <w:r w:rsidRPr="00AD1B7C">
              <w:rPr>
                <w:i/>
                <w:iCs/>
                <w:sz w:val="18"/>
                <w:szCs w:val="18"/>
                <w:u w:val="single"/>
                <w:lang w:val="en-GB"/>
              </w:rPr>
              <w:t>Peer mentor visit</w:t>
            </w:r>
          </w:p>
        </w:tc>
        <w:tc>
          <w:tcPr>
            <w:tcW w:w="6412" w:type="dxa"/>
            <w:gridSpan w:val="5"/>
            <w:tcBorders>
              <w:bottom w:val="single" w:sz="4" w:space="0" w:color="auto"/>
            </w:tcBorders>
          </w:tcPr>
          <w:p w14:paraId="6D1F1B0F" w14:textId="59917D89" w:rsidR="00BD3DDF" w:rsidRDefault="00BD3DDF" w:rsidP="00BD3DD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Domain total</w:t>
            </w:r>
            <w:r w:rsidRPr="00AD1B7C">
              <w:rPr>
                <w:i/>
                <w:iCs/>
                <w:sz w:val="18"/>
                <w:szCs w:val="18"/>
                <w:lang w:val="en-GB"/>
              </w:rPr>
              <w:t xml:space="preserve">: 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9 </w:t>
            </w:r>
            <w:r w:rsidRPr="00AD1B7C">
              <w:rPr>
                <w:i/>
                <w:iCs/>
                <w:sz w:val="18"/>
                <w:szCs w:val="18"/>
                <w:lang w:val="en-GB"/>
              </w:rPr>
              <w:t>points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(=100%) </w:t>
            </w:r>
          </w:p>
          <w:p w14:paraId="0C164806" w14:textId="668B1957" w:rsidR="00BD3DDF" w:rsidRPr="00AD1B7C" w:rsidRDefault="00BD3DDF" w:rsidP="00BD3DD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Maximum weighted score (weight=1.5): 150</w:t>
            </w:r>
          </w:p>
        </w:tc>
      </w:tr>
      <w:tr w:rsidR="00A072B8" w:rsidRPr="00BE47FA" w14:paraId="7DD05E96" w14:textId="77777777" w:rsidTr="00B86581">
        <w:trPr>
          <w:trHeight w:val="392"/>
        </w:trPr>
        <w:tc>
          <w:tcPr>
            <w:tcW w:w="3823" w:type="dxa"/>
            <w:gridSpan w:val="3"/>
            <w:tcBorders>
              <w:bottom w:val="nil"/>
            </w:tcBorders>
          </w:tcPr>
          <w:p w14:paraId="1B454949" w14:textId="1CC4BB0B" w:rsidR="00A072B8" w:rsidRPr="00AD1B7C" w:rsidRDefault="00A072B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Number of participating facilitators</w:t>
            </w:r>
          </w:p>
        </w:tc>
        <w:tc>
          <w:tcPr>
            <w:tcW w:w="6412" w:type="dxa"/>
            <w:gridSpan w:val="5"/>
            <w:tcBorders>
              <w:bottom w:val="nil"/>
            </w:tcBorders>
          </w:tcPr>
          <w:p w14:paraId="4C193343" w14:textId="3CDAC427" w:rsidR="00A072B8" w:rsidRPr="00AD1B7C" w:rsidRDefault="004A5C07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2 points: all facilitators participated, 1 point: at least one facilitator </w:t>
            </w:r>
            <w:r w:rsidR="00A072B8" w:rsidRPr="00AD1B7C">
              <w:rPr>
                <w:sz w:val="18"/>
                <w:szCs w:val="18"/>
                <w:lang w:val="en-GB"/>
              </w:rPr>
              <w:t>participated</w:t>
            </w:r>
          </w:p>
        </w:tc>
      </w:tr>
      <w:tr w:rsidR="00A072B8" w:rsidRPr="00BE47FA" w14:paraId="336F528D" w14:textId="77777777" w:rsidTr="00B86581">
        <w:trPr>
          <w:trHeight w:val="391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304AD218" w14:textId="2FC8699D" w:rsidR="00A072B8" w:rsidRPr="00AD1B7C" w:rsidRDefault="00A072B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Participation of at least one </w:t>
            </w:r>
            <w:r w:rsidR="00DA36E7">
              <w:rPr>
                <w:sz w:val="18"/>
                <w:szCs w:val="18"/>
                <w:lang w:val="en-GB"/>
              </w:rPr>
              <w:t>manager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416AA601" w14:textId="588DC552" w:rsidR="00A072B8" w:rsidRPr="00AD1B7C" w:rsidRDefault="004A5C07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1 point: at least one </w:t>
            </w:r>
            <w:r w:rsidR="00DA36E7">
              <w:rPr>
                <w:sz w:val="18"/>
                <w:szCs w:val="18"/>
                <w:lang w:val="en-GB"/>
              </w:rPr>
              <w:t>manager</w:t>
            </w:r>
            <w:r w:rsidRPr="00AD1B7C">
              <w:rPr>
                <w:sz w:val="18"/>
                <w:szCs w:val="18"/>
                <w:lang w:val="en-GB"/>
              </w:rPr>
              <w:t xml:space="preserve"> participated</w:t>
            </w:r>
          </w:p>
        </w:tc>
      </w:tr>
      <w:tr w:rsidR="00A072B8" w:rsidRPr="00BE47FA" w14:paraId="70988E60" w14:textId="77777777" w:rsidTr="00B86581">
        <w:trPr>
          <w:trHeight w:val="391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50BEAB10" w14:textId="0B490B99" w:rsidR="00A072B8" w:rsidRPr="00AD1B7C" w:rsidRDefault="00A072B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Adequate preparation of the cluster for the peer mentor visit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3DB5555C" w14:textId="0A79EA40" w:rsidR="00A072B8" w:rsidRPr="00AD1B7C" w:rsidRDefault="004A5C07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 individual level and organisational level were prepared, 1 point: only one level was prepared</w:t>
            </w:r>
          </w:p>
        </w:tc>
      </w:tr>
      <w:tr w:rsidR="00A072B8" w:rsidRPr="00BE47FA" w14:paraId="14F65428" w14:textId="77777777" w:rsidTr="00B86581">
        <w:trPr>
          <w:trHeight w:val="391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279ADE8E" w14:textId="61D7DAE7" w:rsidR="00A072B8" w:rsidRPr="00AD1B7C" w:rsidRDefault="00A072B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Agenda and content according to protocol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7B58B3CA" w14:textId="6A73DACD" w:rsidR="00A072B8" w:rsidRPr="00AD1B7C" w:rsidRDefault="004A5C07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 conducted according to protocol</w:t>
            </w:r>
          </w:p>
        </w:tc>
      </w:tr>
      <w:tr w:rsidR="00A072B8" w:rsidRPr="00BE47FA" w14:paraId="1F8F8F03" w14:textId="77777777" w:rsidTr="00B86581">
        <w:trPr>
          <w:trHeight w:val="391"/>
        </w:trPr>
        <w:tc>
          <w:tcPr>
            <w:tcW w:w="3823" w:type="dxa"/>
            <w:gridSpan w:val="3"/>
            <w:tcBorders>
              <w:top w:val="nil"/>
            </w:tcBorders>
          </w:tcPr>
          <w:p w14:paraId="49073B1A" w14:textId="1892F3E3" w:rsidR="00A072B8" w:rsidRPr="00AD1B7C" w:rsidRDefault="00A072B8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Satisfaction wi</w:t>
            </w:r>
            <w:r w:rsidR="00574193" w:rsidRPr="00AD1B7C">
              <w:rPr>
                <w:sz w:val="18"/>
                <w:szCs w:val="18"/>
                <w:lang w:val="en-GB"/>
              </w:rPr>
              <w:t xml:space="preserve">th delivery </w:t>
            </w:r>
            <w:r w:rsidRPr="00AD1B7C">
              <w:rPr>
                <w:sz w:val="18"/>
                <w:szCs w:val="18"/>
                <w:lang w:val="en-GB"/>
              </w:rPr>
              <w:t>rated by researchers</w:t>
            </w:r>
          </w:p>
        </w:tc>
        <w:tc>
          <w:tcPr>
            <w:tcW w:w="6412" w:type="dxa"/>
            <w:gridSpan w:val="5"/>
            <w:tcBorders>
              <w:top w:val="nil"/>
            </w:tcBorders>
          </w:tcPr>
          <w:p w14:paraId="3573339B" w14:textId="2481DC17" w:rsidR="00A072B8" w:rsidRPr="00AD1B7C" w:rsidRDefault="00B86581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</w:t>
            </w:r>
            <w:r w:rsidR="00A072B8" w:rsidRPr="00AD1B7C">
              <w:rPr>
                <w:sz w:val="18"/>
                <w:szCs w:val="18"/>
                <w:lang w:val="en-GB"/>
              </w:rPr>
              <w:t xml:space="preserve"> full satisfaction</w:t>
            </w:r>
            <w:r w:rsidRPr="00AD1B7C">
              <w:rPr>
                <w:sz w:val="18"/>
                <w:szCs w:val="18"/>
                <w:lang w:val="en-GB"/>
              </w:rPr>
              <w:t xml:space="preserve">, 1 point: </w:t>
            </w:r>
            <w:r w:rsidR="00A072B8" w:rsidRPr="00AD1B7C">
              <w:rPr>
                <w:sz w:val="18"/>
                <w:szCs w:val="18"/>
                <w:lang w:val="en-GB"/>
              </w:rPr>
              <w:t>partial satisfaction</w:t>
            </w:r>
          </w:p>
        </w:tc>
      </w:tr>
      <w:tr w:rsidR="00C97415" w:rsidRPr="00BE47FA" w14:paraId="73D6612C" w14:textId="77777777" w:rsidTr="005D2BBE">
        <w:trPr>
          <w:trHeight w:val="268"/>
        </w:trPr>
        <w:tc>
          <w:tcPr>
            <w:tcW w:w="3823" w:type="dxa"/>
            <w:gridSpan w:val="3"/>
            <w:tcBorders>
              <w:bottom w:val="single" w:sz="4" w:space="0" w:color="auto"/>
            </w:tcBorders>
          </w:tcPr>
          <w:p w14:paraId="3DC9AB1C" w14:textId="6E53B47B" w:rsidR="00C97415" w:rsidRPr="00AD1B7C" w:rsidRDefault="00046300" w:rsidP="001A672F">
            <w:pPr>
              <w:spacing w:line="360" w:lineRule="auto"/>
              <w:rPr>
                <w:i/>
                <w:iCs/>
                <w:sz w:val="18"/>
                <w:szCs w:val="18"/>
                <w:u w:val="single"/>
                <w:lang w:val="en-GB"/>
              </w:rPr>
            </w:pPr>
            <w:r w:rsidRPr="00AD1B7C">
              <w:rPr>
                <w:i/>
                <w:iCs/>
                <w:sz w:val="18"/>
                <w:szCs w:val="18"/>
                <w:u w:val="single"/>
                <w:lang w:val="en-GB"/>
              </w:rPr>
              <w:t>Peer counselling via telephone</w:t>
            </w:r>
          </w:p>
        </w:tc>
        <w:tc>
          <w:tcPr>
            <w:tcW w:w="6412" w:type="dxa"/>
            <w:gridSpan w:val="5"/>
            <w:tcBorders>
              <w:bottom w:val="single" w:sz="4" w:space="0" w:color="auto"/>
            </w:tcBorders>
          </w:tcPr>
          <w:p w14:paraId="770B5E55" w14:textId="4BA50462" w:rsidR="00BD3DDF" w:rsidRDefault="00BD3DDF" w:rsidP="00BD3DD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Domain total</w:t>
            </w:r>
            <w:r w:rsidRPr="00AD1B7C">
              <w:rPr>
                <w:i/>
                <w:iCs/>
                <w:sz w:val="18"/>
                <w:szCs w:val="18"/>
                <w:lang w:val="en-GB"/>
              </w:rPr>
              <w:t xml:space="preserve">: </w:t>
            </w:r>
            <w:r>
              <w:rPr>
                <w:i/>
                <w:iCs/>
                <w:sz w:val="18"/>
                <w:szCs w:val="18"/>
                <w:lang w:val="en-GB"/>
              </w:rPr>
              <w:t>6</w:t>
            </w:r>
            <w:r w:rsidRPr="00AD1B7C">
              <w:rPr>
                <w:i/>
                <w:iCs/>
                <w:sz w:val="18"/>
                <w:szCs w:val="18"/>
                <w:lang w:val="en-GB"/>
              </w:rPr>
              <w:t xml:space="preserve"> points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(=100%) </w:t>
            </w:r>
          </w:p>
          <w:p w14:paraId="7CB62C82" w14:textId="56EC1A75" w:rsidR="00BD3DDF" w:rsidRPr="00AD1B7C" w:rsidRDefault="00BD3DDF" w:rsidP="00BD3DD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Maximum weighted score (weight=2): 200</w:t>
            </w:r>
          </w:p>
        </w:tc>
      </w:tr>
      <w:tr w:rsidR="00574193" w:rsidRPr="00BE47FA" w14:paraId="475C282E" w14:textId="77777777" w:rsidTr="005D2BBE">
        <w:trPr>
          <w:trHeight w:val="489"/>
        </w:trPr>
        <w:tc>
          <w:tcPr>
            <w:tcW w:w="3823" w:type="dxa"/>
            <w:gridSpan w:val="3"/>
            <w:tcBorders>
              <w:bottom w:val="nil"/>
            </w:tcBorders>
          </w:tcPr>
          <w:p w14:paraId="025ACF32" w14:textId="7E445D2A" w:rsidR="00574193" w:rsidRPr="00AD1B7C" w:rsidRDefault="00574193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Number of telephone consultations with facilitators carried out in relation to </w:t>
            </w:r>
            <w:r w:rsidR="005D2BBE" w:rsidRPr="00AD1B7C">
              <w:rPr>
                <w:sz w:val="18"/>
                <w:szCs w:val="18"/>
                <w:lang w:val="en-GB"/>
              </w:rPr>
              <w:t xml:space="preserve">total </w:t>
            </w:r>
            <w:r w:rsidRPr="00AD1B7C">
              <w:rPr>
                <w:sz w:val="18"/>
                <w:szCs w:val="18"/>
                <w:lang w:val="en-GB"/>
              </w:rPr>
              <w:t>planned telephone consultations</w:t>
            </w:r>
          </w:p>
        </w:tc>
        <w:tc>
          <w:tcPr>
            <w:tcW w:w="6412" w:type="dxa"/>
            <w:gridSpan w:val="5"/>
            <w:tcBorders>
              <w:bottom w:val="nil"/>
            </w:tcBorders>
          </w:tcPr>
          <w:p w14:paraId="31B66B5A" w14:textId="77777777" w:rsidR="00B073CA" w:rsidRPr="00AD1B7C" w:rsidRDefault="005D2BBE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2 points: </w:t>
            </w:r>
            <w:r w:rsidR="00B073CA" w:rsidRPr="00AD1B7C">
              <w:rPr>
                <w:sz w:val="18"/>
                <w:szCs w:val="18"/>
                <w:lang w:val="en-GB"/>
              </w:rPr>
              <w:t xml:space="preserve">all planned (11) consultations have taken place, </w:t>
            </w:r>
          </w:p>
          <w:p w14:paraId="70CB6E87" w14:textId="2F502C0B" w:rsidR="00574193" w:rsidRPr="00AD1B7C" w:rsidRDefault="00B073CA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1 point: at least 6 of the planned consultations have taken place</w:t>
            </w:r>
          </w:p>
        </w:tc>
      </w:tr>
      <w:tr w:rsidR="00574193" w:rsidRPr="00BE47FA" w14:paraId="6B0C3E38" w14:textId="77777777" w:rsidTr="005D2BBE">
        <w:trPr>
          <w:trHeight w:val="489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2F4CA938" w14:textId="65AFC5F3" w:rsidR="00574193" w:rsidRPr="00AD1B7C" w:rsidRDefault="00574193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Number of facilitators </w:t>
            </w:r>
            <w:r w:rsidR="00B073CA" w:rsidRPr="00AD1B7C">
              <w:rPr>
                <w:sz w:val="18"/>
                <w:szCs w:val="18"/>
                <w:lang w:val="en-GB"/>
              </w:rPr>
              <w:t>counselled</w:t>
            </w:r>
            <w:r w:rsidRPr="00AD1B7C">
              <w:rPr>
                <w:sz w:val="18"/>
                <w:szCs w:val="18"/>
                <w:lang w:val="en-GB"/>
              </w:rPr>
              <w:t xml:space="preserve"> in relatio</w:t>
            </w:r>
            <w:r w:rsidR="005D2BBE" w:rsidRPr="00AD1B7C">
              <w:rPr>
                <w:sz w:val="18"/>
                <w:szCs w:val="18"/>
                <w:lang w:val="en-GB"/>
              </w:rPr>
              <w:t>n to total</w:t>
            </w:r>
            <w:r w:rsidRPr="00AD1B7C">
              <w:rPr>
                <w:sz w:val="18"/>
                <w:szCs w:val="18"/>
                <w:lang w:val="en-GB"/>
              </w:rPr>
              <w:t xml:space="preserve"> facilitators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2B049D1D" w14:textId="4B984B27" w:rsidR="00574193" w:rsidRPr="00AD1B7C" w:rsidRDefault="00574193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</w:t>
            </w:r>
            <w:r w:rsidR="005D2BBE" w:rsidRPr="00AD1B7C">
              <w:rPr>
                <w:sz w:val="18"/>
                <w:szCs w:val="18"/>
                <w:lang w:val="en-GB"/>
              </w:rPr>
              <w:t xml:space="preserve">: </w:t>
            </w:r>
            <w:r w:rsidRPr="00AD1B7C">
              <w:rPr>
                <w:sz w:val="18"/>
                <w:szCs w:val="18"/>
                <w:lang w:val="en-GB"/>
              </w:rPr>
              <w:t>all facilitators were consulted by telephone, 1 point</w:t>
            </w:r>
            <w:r w:rsidR="009F3A1E" w:rsidRPr="00AD1B7C">
              <w:rPr>
                <w:sz w:val="18"/>
                <w:szCs w:val="18"/>
                <w:lang w:val="en-GB"/>
              </w:rPr>
              <w:t xml:space="preserve">: </w:t>
            </w:r>
            <w:r w:rsidRPr="00AD1B7C">
              <w:rPr>
                <w:sz w:val="18"/>
                <w:szCs w:val="18"/>
                <w:lang w:val="en-GB"/>
              </w:rPr>
              <w:t>at least one facilitator was consulted by telephone</w:t>
            </w:r>
          </w:p>
        </w:tc>
      </w:tr>
      <w:tr w:rsidR="00574193" w:rsidRPr="00BE47FA" w14:paraId="69414C2E" w14:textId="77777777" w:rsidTr="005D2BBE">
        <w:trPr>
          <w:trHeight w:val="387"/>
        </w:trPr>
        <w:tc>
          <w:tcPr>
            <w:tcW w:w="3823" w:type="dxa"/>
            <w:gridSpan w:val="3"/>
            <w:tcBorders>
              <w:top w:val="nil"/>
            </w:tcBorders>
          </w:tcPr>
          <w:p w14:paraId="4FBBDEA2" w14:textId="6FA105EE" w:rsidR="00574193" w:rsidRPr="00AD1B7C" w:rsidRDefault="00574193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Number of telephone consultations with </w:t>
            </w:r>
            <w:r w:rsidR="00DA36E7">
              <w:rPr>
                <w:sz w:val="18"/>
                <w:szCs w:val="18"/>
                <w:lang w:val="en-GB"/>
              </w:rPr>
              <w:t>manager</w:t>
            </w:r>
            <w:r w:rsidRPr="00AD1B7C"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6412" w:type="dxa"/>
            <w:gridSpan w:val="5"/>
            <w:tcBorders>
              <w:top w:val="nil"/>
            </w:tcBorders>
          </w:tcPr>
          <w:p w14:paraId="7558C317" w14:textId="362649B0" w:rsidR="00574193" w:rsidRPr="00AD1B7C" w:rsidRDefault="00574193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</w:t>
            </w:r>
            <w:r w:rsidR="009F3A1E" w:rsidRPr="00AD1B7C">
              <w:rPr>
                <w:sz w:val="18"/>
                <w:szCs w:val="18"/>
                <w:lang w:val="en-GB"/>
              </w:rPr>
              <w:t xml:space="preserve">: </w:t>
            </w:r>
            <w:r w:rsidRPr="00AD1B7C">
              <w:rPr>
                <w:sz w:val="18"/>
                <w:szCs w:val="18"/>
                <w:lang w:val="en-GB"/>
              </w:rPr>
              <w:t>at</w:t>
            </w:r>
            <w:r w:rsidR="009F3A1E" w:rsidRPr="00AD1B7C">
              <w:rPr>
                <w:sz w:val="18"/>
                <w:szCs w:val="18"/>
                <w:lang w:val="en-GB"/>
              </w:rPr>
              <w:t xml:space="preserve"> least one consultation with a</w:t>
            </w:r>
            <w:r w:rsidRPr="00AD1B7C">
              <w:rPr>
                <w:sz w:val="18"/>
                <w:szCs w:val="18"/>
                <w:lang w:val="en-GB"/>
              </w:rPr>
              <w:t xml:space="preserve"> </w:t>
            </w:r>
            <w:r w:rsidR="00DA36E7">
              <w:rPr>
                <w:sz w:val="18"/>
                <w:szCs w:val="18"/>
                <w:lang w:val="en-GB"/>
              </w:rPr>
              <w:t>manager</w:t>
            </w:r>
            <w:r w:rsidRPr="00AD1B7C">
              <w:rPr>
                <w:sz w:val="18"/>
                <w:szCs w:val="18"/>
                <w:lang w:val="en-GB"/>
              </w:rPr>
              <w:t xml:space="preserve"> has taken place</w:t>
            </w:r>
          </w:p>
        </w:tc>
      </w:tr>
      <w:tr w:rsidR="00C97415" w:rsidRPr="00BE47FA" w14:paraId="6A05E79E" w14:textId="77777777" w:rsidTr="002E6345">
        <w:trPr>
          <w:trHeight w:val="268"/>
        </w:trPr>
        <w:tc>
          <w:tcPr>
            <w:tcW w:w="3823" w:type="dxa"/>
            <w:gridSpan w:val="3"/>
            <w:tcBorders>
              <w:bottom w:val="single" w:sz="4" w:space="0" w:color="auto"/>
            </w:tcBorders>
          </w:tcPr>
          <w:p w14:paraId="357E5649" w14:textId="1905E078" w:rsidR="00C97415" w:rsidRPr="00AD1B7C" w:rsidRDefault="00360CBF" w:rsidP="001A672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 w:rsidRPr="00AD1B7C">
              <w:rPr>
                <w:i/>
                <w:iCs/>
                <w:sz w:val="18"/>
                <w:szCs w:val="18"/>
                <w:lang w:val="en-GB"/>
              </w:rPr>
              <w:t>4) Information session</w:t>
            </w:r>
          </w:p>
        </w:tc>
        <w:tc>
          <w:tcPr>
            <w:tcW w:w="6412" w:type="dxa"/>
            <w:gridSpan w:val="5"/>
            <w:tcBorders>
              <w:bottom w:val="single" w:sz="4" w:space="0" w:color="auto"/>
            </w:tcBorders>
          </w:tcPr>
          <w:p w14:paraId="073B9EBA" w14:textId="77777777" w:rsidR="00BD3DDF" w:rsidRDefault="00BD3DDF" w:rsidP="00BD3DD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Domain total</w:t>
            </w:r>
            <w:r w:rsidRPr="00AD1B7C">
              <w:rPr>
                <w:i/>
                <w:iCs/>
                <w:sz w:val="18"/>
                <w:szCs w:val="18"/>
                <w:lang w:val="en-GB"/>
              </w:rPr>
              <w:t xml:space="preserve">: </w:t>
            </w:r>
            <w:r>
              <w:rPr>
                <w:i/>
                <w:iCs/>
                <w:sz w:val="18"/>
                <w:szCs w:val="18"/>
                <w:lang w:val="en-GB"/>
              </w:rPr>
              <w:t>12</w:t>
            </w:r>
            <w:r w:rsidRPr="00AD1B7C">
              <w:rPr>
                <w:i/>
                <w:iCs/>
                <w:sz w:val="18"/>
                <w:szCs w:val="18"/>
                <w:lang w:val="en-GB"/>
              </w:rPr>
              <w:t xml:space="preserve"> points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(=100%) </w:t>
            </w:r>
          </w:p>
          <w:p w14:paraId="4AC105BC" w14:textId="154501D1" w:rsidR="00C97415" w:rsidRPr="00AD1B7C" w:rsidRDefault="00BD3DDF" w:rsidP="00BD3DD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Maximum weighted score (weight=1): 100</w:t>
            </w:r>
          </w:p>
        </w:tc>
      </w:tr>
      <w:tr w:rsidR="002E6345" w:rsidRPr="00AD1B7C" w14:paraId="299FF81C" w14:textId="77777777" w:rsidTr="002E6345">
        <w:trPr>
          <w:trHeight w:val="282"/>
        </w:trPr>
        <w:tc>
          <w:tcPr>
            <w:tcW w:w="3823" w:type="dxa"/>
            <w:gridSpan w:val="3"/>
            <w:tcBorders>
              <w:bottom w:val="nil"/>
            </w:tcBorders>
          </w:tcPr>
          <w:p w14:paraId="52A56287" w14:textId="77777777" w:rsidR="004E66DD" w:rsidRDefault="004E66DD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  <w:p w14:paraId="3D4355A0" w14:textId="03399212" w:rsidR="002E6345" w:rsidRPr="00AD1B7C" w:rsidRDefault="002E634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Invitation of: </w:t>
            </w:r>
          </w:p>
        </w:tc>
        <w:tc>
          <w:tcPr>
            <w:tcW w:w="6412" w:type="dxa"/>
            <w:gridSpan w:val="5"/>
            <w:tcBorders>
              <w:bottom w:val="nil"/>
            </w:tcBorders>
          </w:tcPr>
          <w:p w14:paraId="5B38B5B6" w14:textId="77777777" w:rsidR="002E6345" w:rsidRPr="00AD1B7C" w:rsidRDefault="002E634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9F3A1E" w:rsidRPr="00AD1B7C" w14:paraId="43CBB3F8" w14:textId="77777777" w:rsidTr="002E6345">
        <w:trPr>
          <w:trHeight w:val="282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7F938EEE" w14:textId="6D60A106" w:rsidR="009F3A1E" w:rsidRPr="00AD1B7C" w:rsidRDefault="002E634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Nursing staff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5ADF4E4D" w14:textId="79AB5ABA" w:rsidR="009F3A1E" w:rsidRPr="00AD1B7C" w:rsidRDefault="002E634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1 point: invitation issued</w:t>
            </w:r>
          </w:p>
        </w:tc>
      </w:tr>
      <w:tr w:rsidR="009F3A1E" w:rsidRPr="00AD1B7C" w14:paraId="7A515153" w14:textId="77777777" w:rsidTr="00495B21">
        <w:trPr>
          <w:trHeight w:val="279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3B776262" w14:textId="349BF3FE" w:rsidR="009F3A1E" w:rsidRPr="00AD1B7C" w:rsidRDefault="002E634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Social care staff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6E06149A" w14:textId="6E353E7C" w:rsidR="009F3A1E" w:rsidRPr="00AD1B7C" w:rsidRDefault="002E634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1 point: invitation issued</w:t>
            </w:r>
          </w:p>
        </w:tc>
      </w:tr>
      <w:tr w:rsidR="00495B21" w:rsidRPr="00BE47FA" w14:paraId="09C32817" w14:textId="77777777" w:rsidTr="00495B21">
        <w:trPr>
          <w:trHeight w:val="409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7B8372A0" w14:textId="77777777" w:rsidR="00495B21" w:rsidRPr="00AD1B7C" w:rsidRDefault="00495B21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Type of invitation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7CD17003" w14:textId="77777777" w:rsidR="00495B21" w:rsidRPr="00AD1B7C" w:rsidRDefault="00495B21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2 points: use of different information channels for invitations, 1 point: use of only one information channel </w:t>
            </w:r>
          </w:p>
        </w:tc>
      </w:tr>
      <w:tr w:rsidR="00495B21" w:rsidRPr="00BE47FA" w14:paraId="586612F8" w14:textId="77777777" w:rsidTr="00495B21">
        <w:trPr>
          <w:trHeight w:val="409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71568006" w14:textId="77777777" w:rsidR="00495B21" w:rsidRPr="00AD1B7C" w:rsidRDefault="00495B21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1E7A6449" w14:textId="77777777" w:rsidR="00495B21" w:rsidRPr="00AD1B7C" w:rsidRDefault="00495B21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495B21" w:rsidRPr="00BE47FA" w14:paraId="5FBD9967" w14:textId="77777777" w:rsidTr="00D32E07">
        <w:trPr>
          <w:trHeight w:val="449"/>
        </w:trPr>
        <w:tc>
          <w:tcPr>
            <w:tcW w:w="3823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31B97644" w14:textId="77777777" w:rsidR="00495B21" w:rsidRPr="00AD1B7C" w:rsidRDefault="00495B21" w:rsidP="00D32E07">
            <w:pPr>
              <w:spacing w:line="360" w:lineRule="auto"/>
              <w:rPr>
                <w:i/>
                <w:sz w:val="18"/>
                <w:szCs w:val="18"/>
                <w:lang w:val="en-GB"/>
              </w:rPr>
            </w:pPr>
            <w:r w:rsidRPr="00AD1B7C">
              <w:rPr>
                <w:i/>
                <w:sz w:val="18"/>
                <w:szCs w:val="18"/>
                <w:lang w:val="en-GB"/>
              </w:rPr>
              <w:t>Achievement of learning objectives rated by researchers:</w:t>
            </w:r>
          </w:p>
        </w:tc>
        <w:tc>
          <w:tcPr>
            <w:tcW w:w="6412" w:type="dxa"/>
            <w:gridSpan w:val="5"/>
            <w:tcBorders>
              <w:top w:val="nil"/>
              <w:left w:val="single" w:sz="4" w:space="0" w:color="auto"/>
              <w:bottom w:val="nil"/>
            </w:tcBorders>
          </w:tcPr>
          <w:p w14:paraId="32FAEF5D" w14:textId="77777777" w:rsidR="00495B21" w:rsidRPr="00AD1B7C" w:rsidRDefault="00495B21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495B21" w:rsidRPr="00BE47FA" w14:paraId="614CD201" w14:textId="77777777" w:rsidTr="00D32E07">
        <w:trPr>
          <w:trHeight w:val="200"/>
        </w:trPr>
        <w:tc>
          <w:tcPr>
            <w:tcW w:w="3823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07B2DD5D" w14:textId="5F022470" w:rsidR="00495B21" w:rsidRPr="00AD1B7C" w:rsidRDefault="00495B21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Informed about PECAN and its objectives</w:t>
            </w:r>
          </w:p>
        </w:tc>
        <w:tc>
          <w:tcPr>
            <w:tcW w:w="6412" w:type="dxa"/>
            <w:gridSpan w:val="5"/>
            <w:tcBorders>
              <w:top w:val="nil"/>
              <w:left w:val="single" w:sz="4" w:space="0" w:color="auto"/>
              <w:bottom w:val="nil"/>
            </w:tcBorders>
          </w:tcPr>
          <w:p w14:paraId="73E2DD33" w14:textId="77777777" w:rsidR="00495B21" w:rsidRPr="00AD1B7C" w:rsidRDefault="00495B21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 fully achieved, 1 point: mostly achieved</w:t>
            </w:r>
          </w:p>
        </w:tc>
      </w:tr>
      <w:tr w:rsidR="00495B21" w:rsidRPr="00BE47FA" w14:paraId="3583771F" w14:textId="77777777" w:rsidTr="00D32E07">
        <w:trPr>
          <w:trHeight w:val="217"/>
        </w:trPr>
        <w:tc>
          <w:tcPr>
            <w:tcW w:w="3823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5B216088" w14:textId="70C12142" w:rsidR="00495B21" w:rsidRPr="00AD1B7C" w:rsidRDefault="00495B21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Awareness of own roles in the implementation of PECAN</w:t>
            </w:r>
          </w:p>
        </w:tc>
        <w:tc>
          <w:tcPr>
            <w:tcW w:w="6412" w:type="dxa"/>
            <w:gridSpan w:val="5"/>
            <w:tcBorders>
              <w:top w:val="nil"/>
              <w:left w:val="single" w:sz="4" w:space="0" w:color="auto"/>
              <w:bottom w:val="nil"/>
            </w:tcBorders>
          </w:tcPr>
          <w:p w14:paraId="2A811806" w14:textId="77777777" w:rsidR="00495B21" w:rsidRPr="00AD1B7C" w:rsidRDefault="00495B21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 fully achieved, 1 point: mostly achieved</w:t>
            </w:r>
          </w:p>
        </w:tc>
      </w:tr>
      <w:tr w:rsidR="009F3A1E" w:rsidRPr="00BE47FA" w14:paraId="56582963" w14:textId="77777777" w:rsidTr="002E6345">
        <w:trPr>
          <w:trHeight w:val="279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6858C6A9" w14:textId="5CA2025E" w:rsidR="009F3A1E" w:rsidRPr="00AD1B7C" w:rsidRDefault="002E634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Session conducted according to</w:t>
            </w:r>
            <w:r w:rsidR="00E301A9" w:rsidRPr="00AD1B7C">
              <w:rPr>
                <w:sz w:val="18"/>
                <w:szCs w:val="18"/>
                <w:lang w:val="en-GB"/>
              </w:rPr>
              <w:t xml:space="preserve"> protocol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30CA2773" w14:textId="211B9F51" w:rsidR="009F3A1E" w:rsidRPr="00AD1B7C" w:rsidRDefault="002E634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 conduct in accordance to</w:t>
            </w:r>
            <w:r w:rsidR="00E301A9" w:rsidRPr="00AD1B7C">
              <w:rPr>
                <w:sz w:val="18"/>
                <w:szCs w:val="18"/>
                <w:lang w:val="en-GB"/>
              </w:rPr>
              <w:t xml:space="preserve"> protocol</w:t>
            </w:r>
          </w:p>
        </w:tc>
      </w:tr>
      <w:tr w:rsidR="009F3A1E" w:rsidRPr="00BE47FA" w14:paraId="2432CFD5" w14:textId="77777777" w:rsidTr="002E6345">
        <w:trPr>
          <w:trHeight w:val="279"/>
        </w:trPr>
        <w:tc>
          <w:tcPr>
            <w:tcW w:w="3823" w:type="dxa"/>
            <w:gridSpan w:val="3"/>
            <w:tcBorders>
              <w:top w:val="nil"/>
            </w:tcBorders>
          </w:tcPr>
          <w:p w14:paraId="0F38A72A" w14:textId="44D201B0" w:rsidR="009F3A1E" w:rsidRPr="00AD1B7C" w:rsidRDefault="002E634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Satisfaction with delivery rated by researchers</w:t>
            </w:r>
          </w:p>
        </w:tc>
        <w:tc>
          <w:tcPr>
            <w:tcW w:w="6412" w:type="dxa"/>
            <w:gridSpan w:val="5"/>
            <w:tcBorders>
              <w:top w:val="nil"/>
            </w:tcBorders>
          </w:tcPr>
          <w:p w14:paraId="0B71B4D4" w14:textId="7E2B21BF" w:rsidR="009F3A1E" w:rsidRPr="00AD1B7C" w:rsidRDefault="002E634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 full satisfaction, 1 point: partial satisfaction</w:t>
            </w:r>
          </w:p>
        </w:tc>
      </w:tr>
      <w:tr w:rsidR="00C97415" w:rsidRPr="00BE47FA" w14:paraId="3781ECEC" w14:textId="77777777" w:rsidTr="006F1790">
        <w:trPr>
          <w:trHeight w:val="256"/>
        </w:trPr>
        <w:tc>
          <w:tcPr>
            <w:tcW w:w="3823" w:type="dxa"/>
            <w:gridSpan w:val="3"/>
            <w:tcBorders>
              <w:bottom w:val="single" w:sz="4" w:space="0" w:color="auto"/>
            </w:tcBorders>
          </w:tcPr>
          <w:p w14:paraId="78C3FC52" w14:textId="785E95DB" w:rsidR="00C97415" w:rsidRPr="00AD1B7C" w:rsidRDefault="00360CBF" w:rsidP="001A672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 w:rsidRPr="00AD1B7C">
              <w:rPr>
                <w:i/>
                <w:iCs/>
                <w:sz w:val="18"/>
                <w:szCs w:val="18"/>
                <w:lang w:val="en-GB"/>
              </w:rPr>
              <w:t>5) In-house information event</w:t>
            </w:r>
          </w:p>
        </w:tc>
        <w:tc>
          <w:tcPr>
            <w:tcW w:w="6412" w:type="dxa"/>
            <w:gridSpan w:val="5"/>
            <w:tcBorders>
              <w:bottom w:val="single" w:sz="4" w:space="0" w:color="auto"/>
            </w:tcBorders>
          </w:tcPr>
          <w:p w14:paraId="0FB9BD02" w14:textId="77777777" w:rsidR="00BD3DDF" w:rsidRDefault="00BD3DDF" w:rsidP="00BD3DD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Domain total</w:t>
            </w:r>
            <w:r w:rsidRPr="00AD1B7C">
              <w:rPr>
                <w:i/>
                <w:iCs/>
                <w:sz w:val="18"/>
                <w:szCs w:val="18"/>
                <w:lang w:val="en-GB"/>
              </w:rPr>
              <w:t>: 9 points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(=100%) </w:t>
            </w:r>
          </w:p>
          <w:p w14:paraId="11B3BDB8" w14:textId="6394A322" w:rsidR="00C97415" w:rsidRPr="00AD1B7C" w:rsidRDefault="00BD3DDF" w:rsidP="00BD3DD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Maximum weighted score (weight=0.5): 50</w:t>
            </w:r>
          </w:p>
        </w:tc>
      </w:tr>
      <w:tr w:rsidR="006F1790" w:rsidRPr="00AD1B7C" w14:paraId="71E9568A" w14:textId="77777777" w:rsidTr="00D32E07">
        <w:trPr>
          <w:trHeight w:val="367"/>
        </w:trPr>
        <w:tc>
          <w:tcPr>
            <w:tcW w:w="3823" w:type="dxa"/>
            <w:gridSpan w:val="3"/>
            <w:tcBorders>
              <w:bottom w:val="nil"/>
            </w:tcBorders>
          </w:tcPr>
          <w:p w14:paraId="53DF5C4C" w14:textId="77777777" w:rsidR="006F1790" w:rsidRPr="00AD1B7C" w:rsidRDefault="006F1790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Invitation of:</w:t>
            </w:r>
          </w:p>
        </w:tc>
        <w:tc>
          <w:tcPr>
            <w:tcW w:w="6412" w:type="dxa"/>
            <w:gridSpan w:val="5"/>
            <w:tcBorders>
              <w:bottom w:val="nil"/>
            </w:tcBorders>
          </w:tcPr>
          <w:p w14:paraId="3AE4ADB9" w14:textId="77777777" w:rsidR="006F1790" w:rsidRPr="00AD1B7C" w:rsidRDefault="006F1790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6F1790" w:rsidRPr="00AD1B7C" w14:paraId="577EAD83" w14:textId="77777777" w:rsidTr="00D32E07">
        <w:trPr>
          <w:trHeight w:val="279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1FA9DF26" w14:textId="77777777" w:rsidR="006F1790" w:rsidRPr="00AD1B7C" w:rsidRDefault="006F1790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Residents 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52E287C0" w14:textId="77777777" w:rsidR="006F1790" w:rsidRPr="00AD1B7C" w:rsidRDefault="006F1790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1 point: invitation issued</w:t>
            </w:r>
          </w:p>
        </w:tc>
      </w:tr>
      <w:tr w:rsidR="006F1790" w:rsidRPr="00AD1B7C" w14:paraId="3001C075" w14:textId="77777777" w:rsidTr="00D32E07">
        <w:trPr>
          <w:trHeight w:val="279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31D34F7C" w14:textId="77777777" w:rsidR="006F1790" w:rsidRPr="00AD1B7C" w:rsidRDefault="006F1790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Relatives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129D1A2C" w14:textId="77777777" w:rsidR="006F1790" w:rsidRPr="00AD1B7C" w:rsidRDefault="006F1790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1 point: invitation issued</w:t>
            </w:r>
          </w:p>
        </w:tc>
      </w:tr>
      <w:tr w:rsidR="006F1790" w:rsidRPr="00AD1B7C" w14:paraId="5668A704" w14:textId="77777777" w:rsidTr="00D32E07">
        <w:trPr>
          <w:trHeight w:val="279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4E41245E" w14:textId="77777777" w:rsidR="006F1790" w:rsidRPr="00AD1B7C" w:rsidRDefault="006F1790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Therapists/visiting healthcare professionals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341CF826" w14:textId="77777777" w:rsidR="006F1790" w:rsidRPr="00AD1B7C" w:rsidRDefault="006F1790" w:rsidP="00D32E07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1 point: invitation issued</w:t>
            </w:r>
          </w:p>
        </w:tc>
      </w:tr>
      <w:tr w:rsidR="0000040C" w:rsidRPr="00BE47FA" w14:paraId="7502A307" w14:textId="77777777" w:rsidTr="006F1790">
        <w:trPr>
          <w:trHeight w:val="409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0A377C06" w14:textId="559B5B7E" w:rsidR="0000040C" w:rsidRPr="00AD1B7C" w:rsidRDefault="0000040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Type of invitation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0D9DAD00" w14:textId="7A10F335" w:rsidR="0000040C" w:rsidRPr="00AD1B7C" w:rsidRDefault="0000040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2 points: </w:t>
            </w:r>
            <w:r w:rsidR="00E301A9" w:rsidRPr="00AD1B7C">
              <w:rPr>
                <w:sz w:val="18"/>
                <w:szCs w:val="18"/>
                <w:lang w:val="en-GB"/>
              </w:rPr>
              <w:t xml:space="preserve">use of </w:t>
            </w:r>
            <w:r w:rsidRPr="00AD1B7C">
              <w:rPr>
                <w:sz w:val="18"/>
                <w:szCs w:val="18"/>
                <w:lang w:val="en-GB"/>
              </w:rPr>
              <w:t xml:space="preserve">different </w:t>
            </w:r>
            <w:r w:rsidR="00E301A9" w:rsidRPr="00AD1B7C">
              <w:rPr>
                <w:sz w:val="18"/>
                <w:szCs w:val="18"/>
                <w:lang w:val="en-GB"/>
              </w:rPr>
              <w:t>information channels for invitations</w:t>
            </w:r>
            <w:r w:rsidRPr="00AD1B7C">
              <w:rPr>
                <w:sz w:val="18"/>
                <w:szCs w:val="18"/>
                <w:lang w:val="en-GB"/>
              </w:rPr>
              <w:t>, 1 point</w:t>
            </w:r>
            <w:r w:rsidR="00E301A9" w:rsidRPr="00AD1B7C">
              <w:rPr>
                <w:sz w:val="18"/>
                <w:szCs w:val="18"/>
                <w:lang w:val="en-GB"/>
              </w:rPr>
              <w:t>: use of only</w:t>
            </w:r>
            <w:r w:rsidRPr="00AD1B7C">
              <w:rPr>
                <w:sz w:val="18"/>
                <w:szCs w:val="18"/>
                <w:lang w:val="en-GB"/>
              </w:rPr>
              <w:t xml:space="preserve"> one </w:t>
            </w:r>
            <w:r w:rsidR="00E301A9" w:rsidRPr="00AD1B7C">
              <w:rPr>
                <w:sz w:val="18"/>
                <w:szCs w:val="18"/>
                <w:lang w:val="en-GB"/>
              </w:rPr>
              <w:t xml:space="preserve">information channel </w:t>
            </w:r>
          </w:p>
        </w:tc>
      </w:tr>
      <w:tr w:rsidR="0000040C" w:rsidRPr="00BE47FA" w14:paraId="69242633" w14:textId="77777777" w:rsidTr="0000040C">
        <w:trPr>
          <w:trHeight w:val="407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3981D160" w14:textId="354CD351" w:rsidR="0000040C" w:rsidRPr="00AD1B7C" w:rsidRDefault="00E301A9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Information event conduct</w:t>
            </w:r>
            <w:r w:rsidR="0000040C" w:rsidRPr="00AD1B7C">
              <w:rPr>
                <w:sz w:val="18"/>
                <w:szCs w:val="18"/>
                <w:lang w:val="en-GB"/>
              </w:rPr>
              <w:t xml:space="preserve"> according to protocol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444A1569" w14:textId="5DDD0D11" w:rsidR="0000040C" w:rsidRPr="00AD1B7C" w:rsidRDefault="0000040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 conduct according to protocol</w:t>
            </w:r>
          </w:p>
        </w:tc>
      </w:tr>
      <w:tr w:rsidR="0000040C" w:rsidRPr="00BE47FA" w14:paraId="6DC5011A" w14:textId="77777777" w:rsidTr="0000040C">
        <w:trPr>
          <w:trHeight w:val="407"/>
        </w:trPr>
        <w:tc>
          <w:tcPr>
            <w:tcW w:w="3823" w:type="dxa"/>
            <w:gridSpan w:val="3"/>
            <w:tcBorders>
              <w:top w:val="nil"/>
            </w:tcBorders>
          </w:tcPr>
          <w:p w14:paraId="2ADA5030" w14:textId="31750897" w:rsidR="0000040C" w:rsidRPr="00AD1B7C" w:rsidRDefault="0000040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Satisfaction with delivery rated by researchers</w:t>
            </w:r>
          </w:p>
        </w:tc>
        <w:tc>
          <w:tcPr>
            <w:tcW w:w="6412" w:type="dxa"/>
            <w:gridSpan w:val="5"/>
            <w:tcBorders>
              <w:top w:val="nil"/>
            </w:tcBorders>
          </w:tcPr>
          <w:p w14:paraId="14431D3A" w14:textId="19407CFA" w:rsidR="0000040C" w:rsidRPr="00AD1B7C" w:rsidRDefault="0000040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 full satisfaction, 1 point:</w:t>
            </w:r>
            <w:r w:rsidR="006F1790" w:rsidRPr="00AD1B7C">
              <w:rPr>
                <w:sz w:val="18"/>
                <w:szCs w:val="18"/>
                <w:lang w:val="en-GB"/>
              </w:rPr>
              <w:t xml:space="preserve"> </w:t>
            </w:r>
            <w:r w:rsidRPr="00AD1B7C">
              <w:rPr>
                <w:sz w:val="18"/>
                <w:szCs w:val="18"/>
                <w:lang w:val="en-GB"/>
              </w:rPr>
              <w:t>partial satisfaction</w:t>
            </w:r>
          </w:p>
        </w:tc>
      </w:tr>
      <w:tr w:rsidR="00360CBF" w:rsidRPr="00BE47FA" w14:paraId="06CD1DBC" w14:textId="77777777" w:rsidTr="00495B21">
        <w:trPr>
          <w:trHeight w:val="256"/>
        </w:trPr>
        <w:tc>
          <w:tcPr>
            <w:tcW w:w="3823" w:type="dxa"/>
            <w:gridSpan w:val="3"/>
            <w:tcBorders>
              <w:bottom w:val="single" w:sz="4" w:space="0" w:color="auto"/>
            </w:tcBorders>
          </w:tcPr>
          <w:p w14:paraId="0E524616" w14:textId="02F84FDC" w:rsidR="00360CBF" w:rsidRPr="00AD1B7C" w:rsidRDefault="00227555" w:rsidP="001A672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 w:rsidRPr="00AD1B7C">
              <w:rPr>
                <w:i/>
                <w:iCs/>
                <w:sz w:val="18"/>
                <w:szCs w:val="18"/>
                <w:lang w:val="en-GB"/>
              </w:rPr>
              <w:t>6) Facilitator’s exchange and training session</w:t>
            </w:r>
          </w:p>
        </w:tc>
        <w:tc>
          <w:tcPr>
            <w:tcW w:w="6412" w:type="dxa"/>
            <w:gridSpan w:val="5"/>
            <w:tcBorders>
              <w:bottom w:val="single" w:sz="4" w:space="0" w:color="auto"/>
            </w:tcBorders>
          </w:tcPr>
          <w:p w14:paraId="5088A742" w14:textId="77777777" w:rsidR="00BD3DDF" w:rsidRDefault="00BD3DDF" w:rsidP="00BD3DD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Domain total</w:t>
            </w:r>
            <w:r w:rsidRPr="00AD1B7C">
              <w:rPr>
                <w:i/>
                <w:iCs/>
                <w:sz w:val="18"/>
                <w:szCs w:val="18"/>
                <w:lang w:val="en-GB"/>
              </w:rPr>
              <w:t xml:space="preserve">: </w:t>
            </w:r>
            <w:r>
              <w:rPr>
                <w:i/>
                <w:iCs/>
                <w:sz w:val="18"/>
                <w:szCs w:val="18"/>
                <w:lang w:val="en-GB"/>
              </w:rPr>
              <w:t>12</w:t>
            </w:r>
            <w:r w:rsidRPr="00AD1B7C">
              <w:rPr>
                <w:i/>
                <w:iCs/>
                <w:sz w:val="18"/>
                <w:szCs w:val="18"/>
                <w:lang w:val="en-GB"/>
              </w:rPr>
              <w:t xml:space="preserve"> points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(=100%) </w:t>
            </w:r>
          </w:p>
          <w:p w14:paraId="0557726B" w14:textId="25857FF8" w:rsidR="00360CBF" w:rsidRPr="00AD1B7C" w:rsidRDefault="00BD3DDF" w:rsidP="00BD3DDF">
            <w:pPr>
              <w:spacing w:line="360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Maximum weighted score (weight=1): 100</w:t>
            </w:r>
          </w:p>
        </w:tc>
      </w:tr>
      <w:tr w:rsidR="00871355" w:rsidRPr="00BE47FA" w14:paraId="7E054031" w14:textId="77777777" w:rsidTr="00495B21">
        <w:trPr>
          <w:trHeight w:val="367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1AEFBFF6" w14:textId="22EA7868" w:rsidR="00871355" w:rsidRPr="00AD1B7C" w:rsidRDefault="0087135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Participation of at least one facilitator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7AA3EE98" w14:textId="2096745C" w:rsidR="00871355" w:rsidRPr="00AD1B7C" w:rsidRDefault="0087135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</w:t>
            </w:r>
            <w:r w:rsidR="00495B21" w:rsidRPr="00AD1B7C">
              <w:rPr>
                <w:sz w:val="18"/>
                <w:szCs w:val="18"/>
                <w:lang w:val="en-GB"/>
              </w:rPr>
              <w:t xml:space="preserve"> </w:t>
            </w:r>
            <w:r w:rsidRPr="00AD1B7C">
              <w:rPr>
                <w:sz w:val="18"/>
                <w:szCs w:val="18"/>
                <w:lang w:val="en-GB"/>
              </w:rPr>
              <w:t>all facilitators participated, 1 point: at least one facilitator participate</w:t>
            </w:r>
            <w:r w:rsidR="0000040C" w:rsidRPr="00AD1B7C">
              <w:rPr>
                <w:sz w:val="18"/>
                <w:szCs w:val="18"/>
                <w:lang w:val="en-GB"/>
              </w:rPr>
              <w:t>d</w:t>
            </w:r>
          </w:p>
        </w:tc>
      </w:tr>
      <w:tr w:rsidR="000E5AB5" w:rsidRPr="00BE47FA" w14:paraId="63981AC5" w14:textId="77777777" w:rsidTr="000E5AB5">
        <w:trPr>
          <w:trHeight w:val="367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6770233F" w14:textId="5D47DA65" w:rsidR="000E5AB5" w:rsidRPr="00AD1B7C" w:rsidRDefault="000E5AB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i/>
                <w:sz w:val="18"/>
                <w:szCs w:val="18"/>
                <w:lang w:val="en-GB"/>
              </w:rPr>
              <w:t>Achievement of learning objectives rated by researchers: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54051F8C" w14:textId="77777777" w:rsidR="000E5AB5" w:rsidRPr="00AD1B7C" w:rsidRDefault="000E5AB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871355" w:rsidRPr="00BE47FA" w14:paraId="0E6A37DD" w14:textId="77777777" w:rsidTr="0000040C">
        <w:trPr>
          <w:trHeight w:val="364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6AF4E651" w14:textId="3CE177DC" w:rsidR="00871355" w:rsidRPr="00AD1B7C" w:rsidRDefault="0000040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Acquired skills in counselling colleagues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5034A351" w14:textId="478018A8" w:rsidR="00871355" w:rsidRPr="00AD1B7C" w:rsidRDefault="0087135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 fully achieved, 1 point: mostly achieved</w:t>
            </w:r>
          </w:p>
        </w:tc>
      </w:tr>
      <w:tr w:rsidR="00871355" w:rsidRPr="00BE47FA" w14:paraId="79706AA8" w14:textId="77777777" w:rsidTr="0000040C">
        <w:trPr>
          <w:trHeight w:val="364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1BEDE02B" w14:textId="35612EDE" w:rsidR="00871355" w:rsidRPr="00AD1B7C" w:rsidRDefault="0000040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Be able to apply methods of collegial counselling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0FBDA505" w14:textId="164A10E4" w:rsidR="00871355" w:rsidRPr="00AD1B7C" w:rsidRDefault="0087135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 fully achieved, 1 point: mostly achieved</w:t>
            </w:r>
          </w:p>
        </w:tc>
      </w:tr>
      <w:tr w:rsidR="00871355" w:rsidRPr="00BE47FA" w14:paraId="49E44A2C" w14:textId="77777777" w:rsidTr="0000040C">
        <w:trPr>
          <w:trHeight w:val="364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68B8B7EC" w14:textId="0EAF2859" w:rsidR="00871355" w:rsidRPr="00AD1B7C" w:rsidRDefault="0000040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Exchange experience and gain new impulses for practice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1174D38C" w14:textId="42C78D55" w:rsidR="00871355" w:rsidRPr="00AD1B7C" w:rsidRDefault="0087135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 fully achieved, 1 point: mostly achieved</w:t>
            </w:r>
          </w:p>
        </w:tc>
      </w:tr>
      <w:tr w:rsidR="00871355" w:rsidRPr="00BE47FA" w14:paraId="1CC56812" w14:textId="77777777" w:rsidTr="0000040C">
        <w:trPr>
          <w:trHeight w:val="364"/>
        </w:trPr>
        <w:tc>
          <w:tcPr>
            <w:tcW w:w="3823" w:type="dxa"/>
            <w:gridSpan w:val="3"/>
            <w:tcBorders>
              <w:top w:val="nil"/>
              <w:bottom w:val="nil"/>
            </w:tcBorders>
          </w:tcPr>
          <w:p w14:paraId="55FE492F" w14:textId="64F751CA" w:rsidR="00871355" w:rsidRPr="00AD1B7C" w:rsidRDefault="0000040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Agenda and content according to protocol </w:t>
            </w:r>
          </w:p>
        </w:tc>
        <w:tc>
          <w:tcPr>
            <w:tcW w:w="6412" w:type="dxa"/>
            <w:gridSpan w:val="5"/>
            <w:tcBorders>
              <w:top w:val="nil"/>
              <w:bottom w:val="nil"/>
            </w:tcBorders>
          </w:tcPr>
          <w:p w14:paraId="174A69B1" w14:textId="0DB8F341" w:rsidR="00871355" w:rsidRPr="00AD1B7C" w:rsidRDefault="0087135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 xml:space="preserve">2 points: conduct </w:t>
            </w:r>
            <w:r w:rsidR="0000040C" w:rsidRPr="00AD1B7C">
              <w:rPr>
                <w:sz w:val="18"/>
                <w:szCs w:val="18"/>
                <w:lang w:val="en-GB"/>
              </w:rPr>
              <w:t>in accordance with the protocol</w:t>
            </w:r>
          </w:p>
        </w:tc>
      </w:tr>
      <w:tr w:rsidR="00871355" w:rsidRPr="00BE47FA" w14:paraId="230F66A2" w14:textId="77777777" w:rsidTr="0000040C">
        <w:trPr>
          <w:trHeight w:val="364"/>
        </w:trPr>
        <w:tc>
          <w:tcPr>
            <w:tcW w:w="3823" w:type="dxa"/>
            <w:gridSpan w:val="3"/>
            <w:tcBorders>
              <w:top w:val="nil"/>
            </w:tcBorders>
          </w:tcPr>
          <w:p w14:paraId="5C3639ED" w14:textId="7DB346E2" w:rsidR="00871355" w:rsidRPr="00AD1B7C" w:rsidRDefault="0000040C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Satisfaction with delivery rated by researchers</w:t>
            </w:r>
          </w:p>
        </w:tc>
        <w:tc>
          <w:tcPr>
            <w:tcW w:w="6412" w:type="dxa"/>
            <w:gridSpan w:val="5"/>
            <w:tcBorders>
              <w:top w:val="nil"/>
            </w:tcBorders>
          </w:tcPr>
          <w:p w14:paraId="27592C90" w14:textId="699F22C8" w:rsidR="00871355" w:rsidRPr="00AD1B7C" w:rsidRDefault="00871355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lang w:val="en-GB"/>
              </w:rPr>
              <w:t>2 points: full satisfaction, 1 point: partial satisfaction</w:t>
            </w:r>
          </w:p>
        </w:tc>
      </w:tr>
      <w:tr w:rsidR="00D35426" w:rsidRPr="00AD1B7C" w14:paraId="02437E18" w14:textId="77777777" w:rsidTr="0059035E">
        <w:trPr>
          <w:trHeight w:val="247"/>
        </w:trPr>
        <w:tc>
          <w:tcPr>
            <w:tcW w:w="1980" w:type="dxa"/>
            <w:tcBorders>
              <w:bottom w:val="nil"/>
            </w:tcBorders>
          </w:tcPr>
          <w:p w14:paraId="3299841F" w14:textId="14B343B2" w:rsidR="00D35426" w:rsidRPr="00AD1B7C" w:rsidRDefault="00062A03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  <w:t>Definition of colour gradient</w:t>
            </w:r>
            <w:r w:rsidR="00D35426" w:rsidRPr="00AD1B7C">
              <w:rPr>
                <w:sz w:val="18"/>
                <w:szCs w:val="18"/>
                <w:u w:val="single"/>
                <w:lang w:val="en-GB"/>
              </w:rPr>
              <w:t>:</w:t>
            </w:r>
          </w:p>
        </w:tc>
        <w:tc>
          <w:tcPr>
            <w:tcW w:w="1134" w:type="dxa"/>
            <w:shd w:val="clear" w:color="auto" w:fill="6CCA89"/>
          </w:tcPr>
          <w:p w14:paraId="466E6F21" w14:textId="4283C366" w:rsidR="00D35426" w:rsidRPr="00AD1B7C" w:rsidRDefault="00D35426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gridSpan w:val="2"/>
            <w:tcBorders>
              <w:bottom w:val="nil"/>
            </w:tcBorders>
          </w:tcPr>
          <w:p w14:paraId="15AA24F9" w14:textId="41FB48FC" w:rsidR="00D35426" w:rsidRPr="00AD1B7C" w:rsidRDefault="00D35426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i/>
                <w:sz w:val="18"/>
                <w:szCs w:val="18"/>
                <w:lang w:val="en-GB"/>
              </w:rPr>
              <w:t>Good</w:t>
            </w:r>
            <w:r w:rsidR="00861384">
              <w:rPr>
                <w:i/>
                <w:sz w:val="18"/>
                <w:szCs w:val="18"/>
                <w:lang w:val="en-GB"/>
              </w:rPr>
              <w:t xml:space="preserve"> delivery</w:t>
            </w:r>
          </w:p>
        </w:tc>
        <w:tc>
          <w:tcPr>
            <w:tcW w:w="1164" w:type="dxa"/>
            <w:shd w:val="clear" w:color="auto" w:fill="FFE599" w:themeFill="accent4" w:themeFillTint="66"/>
          </w:tcPr>
          <w:p w14:paraId="3B593215" w14:textId="77777777" w:rsidR="00D35426" w:rsidRPr="00AD1B7C" w:rsidRDefault="00D35426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64" w:type="dxa"/>
            <w:tcBorders>
              <w:bottom w:val="nil"/>
            </w:tcBorders>
          </w:tcPr>
          <w:p w14:paraId="67E3305C" w14:textId="4BCEC7CC" w:rsidR="00D35426" w:rsidRPr="00AD1B7C" w:rsidRDefault="00D35426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i/>
                <w:sz w:val="18"/>
                <w:szCs w:val="18"/>
                <w:lang w:val="en-GB"/>
              </w:rPr>
              <w:t>Fair</w:t>
            </w:r>
            <w:r w:rsidR="00861384">
              <w:rPr>
                <w:i/>
                <w:sz w:val="18"/>
                <w:szCs w:val="18"/>
                <w:lang w:val="en-GB"/>
              </w:rPr>
              <w:t xml:space="preserve"> delivery</w:t>
            </w:r>
          </w:p>
        </w:tc>
        <w:tc>
          <w:tcPr>
            <w:tcW w:w="1164" w:type="dxa"/>
            <w:shd w:val="clear" w:color="auto" w:fill="FF6565"/>
          </w:tcPr>
          <w:p w14:paraId="11C3265F" w14:textId="06026E83" w:rsidR="00D35426" w:rsidRPr="00AD1B7C" w:rsidRDefault="00D35426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260" w:type="dxa"/>
            <w:tcBorders>
              <w:bottom w:val="nil"/>
            </w:tcBorders>
          </w:tcPr>
          <w:p w14:paraId="0B16BC53" w14:textId="68CEB71E" w:rsidR="00D35426" w:rsidRPr="00AD1B7C" w:rsidRDefault="00D35426" w:rsidP="001A672F">
            <w:pPr>
              <w:spacing w:line="360" w:lineRule="auto"/>
              <w:rPr>
                <w:i/>
                <w:sz w:val="18"/>
                <w:szCs w:val="18"/>
                <w:lang w:val="en-GB"/>
              </w:rPr>
            </w:pPr>
            <w:r w:rsidRPr="00AD1B7C">
              <w:rPr>
                <w:i/>
                <w:sz w:val="18"/>
                <w:szCs w:val="18"/>
                <w:lang w:val="en-GB"/>
              </w:rPr>
              <w:t>Poo</w:t>
            </w:r>
            <w:r w:rsidR="00764F7B">
              <w:rPr>
                <w:i/>
                <w:sz w:val="18"/>
                <w:szCs w:val="18"/>
                <w:lang w:val="en-GB"/>
              </w:rPr>
              <w:t>r</w:t>
            </w:r>
            <w:r w:rsidR="00861384">
              <w:rPr>
                <w:i/>
                <w:sz w:val="18"/>
                <w:szCs w:val="18"/>
                <w:lang w:val="en-GB"/>
              </w:rPr>
              <w:t xml:space="preserve"> delivery</w:t>
            </w:r>
          </w:p>
        </w:tc>
      </w:tr>
      <w:tr w:rsidR="00764F7B" w:rsidRPr="00AD1B7C" w14:paraId="1574D442" w14:textId="77777777" w:rsidTr="0059035E">
        <w:trPr>
          <w:trHeight w:val="346"/>
        </w:trPr>
        <w:tc>
          <w:tcPr>
            <w:tcW w:w="10235" w:type="dxa"/>
            <w:gridSpan w:val="8"/>
            <w:tcBorders>
              <w:top w:val="nil"/>
            </w:tcBorders>
          </w:tcPr>
          <w:p w14:paraId="68D09AFD" w14:textId="32D3DF4B" w:rsidR="00062A03" w:rsidRDefault="00062A03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764F7B">
              <w:rPr>
                <w:noProof/>
                <w:sz w:val="18"/>
                <w:szCs w:val="18"/>
                <w:lang w:eastAsia="de-DE"/>
              </w:rPr>
              <w:drawing>
                <wp:anchor distT="0" distB="0" distL="114300" distR="114300" simplePos="0" relativeHeight="251658240" behindDoc="1" locked="0" layoutInCell="1" allowOverlap="1" wp14:anchorId="5685C2AB" wp14:editId="74F0FCFE">
                  <wp:simplePos x="0" y="0"/>
                  <wp:positionH relativeFrom="column">
                    <wp:posOffset>1168400</wp:posOffset>
                  </wp:positionH>
                  <wp:positionV relativeFrom="paragraph">
                    <wp:posOffset>86995</wp:posOffset>
                  </wp:positionV>
                  <wp:extent cx="3831590" cy="238125"/>
                  <wp:effectExtent l="0" t="0" r="0" b="9525"/>
                  <wp:wrapTight wrapText="bothSides">
                    <wp:wrapPolygon edited="0">
                      <wp:start x="21600" y="21600"/>
                      <wp:lineTo x="21600" y="864"/>
                      <wp:lineTo x="122" y="864"/>
                      <wp:lineTo x="122" y="21600"/>
                      <wp:lineTo x="21600" y="21600"/>
                    </wp:wrapPolygon>
                  </wp:wrapTight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t="13791" r="793" b="3461"/>
                          <a:stretch/>
                        </pic:blipFill>
                        <pic:spPr bwMode="auto">
                          <a:xfrm rot="10800000">
                            <a:off x="0" y="0"/>
                            <a:ext cx="3831590" cy="2381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FD625CC" w14:textId="79650092" w:rsidR="00764F7B" w:rsidRPr="00AD1B7C" w:rsidRDefault="00764F7B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D35426" w:rsidRPr="00BE47FA" w14:paraId="563FE808" w14:textId="77777777" w:rsidTr="0059035E">
        <w:trPr>
          <w:trHeight w:val="244"/>
        </w:trPr>
        <w:tc>
          <w:tcPr>
            <w:tcW w:w="10235" w:type="dxa"/>
            <w:gridSpan w:val="8"/>
            <w:tcBorders>
              <w:top w:val="nil"/>
            </w:tcBorders>
          </w:tcPr>
          <w:p w14:paraId="7E1201B8" w14:textId="3D6F08D0" w:rsidR="00D35426" w:rsidRDefault="00D35426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AD1B7C">
              <w:rPr>
                <w:sz w:val="18"/>
                <w:szCs w:val="18"/>
                <w:u w:val="single"/>
                <w:lang w:val="en-GB"/>
              </w:rPr>
              <w:t xml:space="preserve">Maximum </w:t>
            </w:r>
            <w:r w:rsidR="003A0576">
              <w:rPr>
                <w:sz w:val="18"/>
                <w:szCs w:val="18"/>
                <w:u w:val="single"/>
                <w:lang w:val="en-GB"/>
              </w:rPr>
              <w:t>domain points</w:t>
            </w:r>
            <w:r w:rsidRPr="00AD1B7C">
              <w:rPr>
                <w:sz w:val="18"/>
                <w:szCs w:val="18"/>
                <w:lang w:val="en-GB"/>
              </w:rPr>
              <w:t xml:space="preserve"> = 6</w:t>
            </w:r>
            <w:r w:rsidR="00D330C6" w:rsidRPr="00AD1B7C">
              <w:rPr>
                <w:sz w:val="18"/>
                <w:szCs w:val="18"/>
                <w:lang w:val="en-GB"/>
              </w:rPr>
              <w:t>9</w:t>
            </w:r>
            <w:r w:rsidRPr="00AD1B7C">
              <w:rPr>
                <w:sz w:val="18"/>
                <w:szCs w:val="18"/>
                <w:lang w:val="en-GB"/>
              </w:rPr>
              <w:t xml:space="preserve"> points</w:t>
            </w:r>
          </w:p>
          <w:p w14:paraId="5A6E5857" w14:textId="57520134" w:rsidR="003A0576" w:rsidRPr="00AD1B7C" w:rsidRDefault="003A0576" w:rsidP="001A672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A0576">
              <w:rPr>
                <w:sz w:val="18"/>
                <w:szCs w:val="18"/>
                <w:u w:val="single"/>
                <w:lang w:val="en-GB"/>
              </w:rPr>
              <w:t xml:space="preserve">Maximum total </w:t>
            </w:r>
            <w:r w:rsidR="00292638">
              <w:rPr>
                <w:sz w:val="18"/>
                <w:szCs w:val="18"/>
                <w:u w:val="single"/>
                <w:lang w:val="en-GB"/>
              </w:rPr>
              <w:t xml:space="preserve">weight </w:t>
            </w:r>
            <w:r w:rsidRPr="003A0576">
              <w:rPr>
                <w:sz w:val="18"/>
                <w:szCs w:val="18"/>
                <w:u w:val="single"/>
                <w:lang w:val="en-GB"/>
              </w:rPr>
              <w:t>score</w:t>
            </w:r>
            <w:r>
              <w:rPr>
                <w:sz w:val="18"/>
                <w:szCs w:val="18"/>
                <w:lang w:val="en-GB"/>
              </w:rPr>
              <w:t xml:space="preserve"> = 750</w:t>
            </w:r>
          </w:p>
        </w:tc>
      </w:tr>
    </w:tbl>
    <w:p w14:paraId="0160D4E1" w14:textId="706653DF" w:rsidR="007D66BE" w:rsidRPr="001F3825" w:rsidRDefault="007D66BE" w:rsidP="00BE47FA">
      <w:pPr>
        <w:pStyle w:val="Beschriftung"/>
        <w:rPr>
          <w:lang w:val="en-GB"/>
        </w:rPr>
      </w:pPr>
    </w:p>
    <w:sectPr w:rsidR="007D66BE" w:rsidRPr="001F3825" w:rsidSect="00BE4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60A81" w14:textId="77777777" w:rsidR="00565A96" w:rsidRDefault="00565A96" w:rsidP="004D5457">
      <w:pPr>
        <w:spacing w:after="0" w:line="240" w:lineRule="auto"/>
      </w:pPr>
      <w:r>
        <w:separator/>
      </w:r>
    </w:p>
  </w:endnote>
  <w:endnote w:type="continuationSeparator" w:id="0">
    <w:p w14:paraId="12E65B02" w14:textId="77777777" w:rsidR="00565A96" w:rsidRDefault="00565A96" w:rsidP="004D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48E3D" w14:textId="77777777" w:rsidR="007F3D48" w:rsidRDefault="007F3D4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427543"/>
      <w:docPartObj>
        <w:docPartGallery w:val="Page Numbers (Bottom of Page)"/>
        <w:docPartUnique/>
      </w:docPartObj>
    </w:sdtPr>
    <w:sdtContent>
      <w:p w14:paraId="0CD0126F" w14:textId="75BA352C" w:rsidR="00BE47FA" w:rsidRDefault="00BE47F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9F172B" w14:textId="77777777" w:rsidR="007F3D48" w:rsidRDefault="007F3D4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E582D" w14:textId="77777777" w:rsidR="007F3D48" w:rsidRDefault="007F3D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1C8A9" w14:textId="77777777" w:rsidR="00565A96" w:rsidRDefault="00565A96" w:rsidP="004D5457">
      <w:pPr>
        <w:spacing w:after="0" w:line="240" w:lineRule="auto"/>
      </w:pPr>
      <w:r>
        <w:separator/>
      </w:r>
    </w:p>
  </w:footnote>
  <w:footnote w:type="continuationSeparator" w:id="0">
    <w:p w14:paraId="29A7F69B" w14:textId="77777777" w:rsidR="00565A96" w:rsidRDefault="00565A96" w:rsidP="004D5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3DB7F" w14:textId="77777777" w:rsidR="007F3D48" w:rsidRDefault="007F3D4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04423" w14:textId="77777777" w:rsidR="007F3D48" w:rsidRDefault="007F3D4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2DAF5" w14:textId="77777777" w:rsidR="007F3D48" w:rsidRDefault="007F3D4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122A"/>
    <w:multiLevelType w:val="hybridMultilevel"/>
    <w:tmpl w:val="349A4C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B48B1"/>
    <w:multiLevelType w:val="hybridMultilevel"/>
    <w:tmpl w:val="C21A04BE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A10815"/>
    <w:multiLevelType w:val="hybridMultilevel"/>
    <w:tmpl w:val="7940F4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C1134C"/>
    <w:multiLevelType w:val="hybridMultilevel"/>
    <w:tmpl w:val="08363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3D1C72"/>
    <w:multiLevelType w:val="hybridMultilevel"/>
    <w:tmpl w:val="FE349B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484281"/>
    <w:multiLevelType w:val="hybridMultilevel"/>
    <w:tmpl w:val="FC46A9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4F1603"/>
    <w:multiLevelType w:val="hybridMultilevel"/>
    <w:tmpl w:val="90326B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AC2E7D"/>
    <w:multiLevelType w:val="hybridMultilevel"/>
    <w:tmpl w:val="CADAC1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8A043E"/>
    <w:multiLevelType w:val="hybridMultilevel"/>
    <w:tmpl w:val="DD4C5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E38C0"/>
    <w:multiLevelType w:val="hybridMultilevel"/>
    <w:tmpl w:val="20805794"/>
    <w:lvl w:ilvl="0" w:tplc="3C58666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932CB"/>
    <w:multiLevelType w:val="hybridMultilevel"/>
    <w:tmpl w:val="BCA0FAD6"/>
    <w:lvl w:ilvl="0" w:tplc="0407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EAD0D8A"/>
    <w:multiLevelType w:val="hybridMultilevel"/>
    <w:tmpl w:val="8E5AA0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BC6A4F"/>
    <w:multiLevelType w:val="hybridMultilevel"/>
    <w:tmpl w:val="2A4609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314075"/>
    <w:multiLevelType w:val="hybridMultilevel"/>
    <w:tmpl w:val="BAD065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9704DD"/>
    <w:multiLevelType w:val="hybridMultilevel"/>
    <w:tmpl w:val="91CA5F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DB66B47"/>
    <w:multiLevelType w:val="hybridMultilevel"/>
    <w:tmpl w:val="B45235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B7561D"/>
    <w:multiLevelType w:val="hybridMultilevel"/>
    <w:tmpl w:val="B5282D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B1F4642"/>
    <w:multiLevelType w:val="hybridMultilevel"/>
    <w:tmpl w:val="04FEEC4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2B181B"/>
    <w:multiLevelType w:val="hybridMultilevel"/>
    <w:tmpl w:val="D654D9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611FD2"/>
    <w:multiLevelType w:val="hybridMultilevel"/>
    <w:tmpl w:val="FAC858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474922"/>
    <w:multiLevelType w:val="hybridMultilevel"/>
    <w:tmpl w:val="9EBE65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B162F4"/>
    <w:multiLevelType w:val="hybridMultilevel"/>
    <w:tmpl w:val="08424F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E532C2"/>
    <w:multiLevelType w:val="hybridMultilevel"/>
    <w:tmpl w:val="0CDE1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C1439C"/>
    <w:multiLevelType w:val="hybridMultilevel"/>
    <w:tmpl w:val="933261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FE71D5F"/>
    <w:multiLevelType w:val="hybridMultilevel"/>
    <w:tmpl w:val="1DF0DB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131CDA"/>
    <w:multiLevelType w:val="hybridMultilevel"/>
    <w:tmpl w:val="2E0E4F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8B3E0F"/>
    <w:multiLevelType w:val="hybridMultilevel"/>
    <w:tmpl w:val="B5B8CF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8E149C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130A03"/>
    <w:multiLevelType w:val="hybridMultilevel"/>
    <w:tmpl w:val="FC2A60C0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94468C"/>
    <w:multiLevelType w:val="hybridMultilevel"/>
    <w:tmpl w:val="63D2F9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A3111B"/>
    <w:multiLevelType w:val="hybridMultilevel"/>
    <w:tmpl w:val="893A1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C207858"/>
    <w:multiLevelType w:val="multilevel"/>
    <w:tmpl w:val="6090CA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8041FA"/>
    <w:multiLevelType w:val="hybridMultilevel"/>
    <w:tmpl w:val="296456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75667E"/>
    <w:multiLevelType w:val="hybridMultilevel"/>
    <w:tmpl w:val="70D62D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3A92112"/>
    <w:multiLevelType w:val="hybridMultilevel"/>
    <w:tmpl w:val="0A5A997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4444862"/>
    <w:multiLevelType w:val="hybridMultilevel"/>
    <w:tmpl w:val="49DA84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71143EF"/>
    <w:multiLevelType w:val="hybridMultilevel"/>
    <w:tmpl w:val="B366FC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3357C0"/>
    <w:multiLevelType w:val="hybridMultilevel"/>
    <w:tmpl w:val="4C6AFA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B8B7D90"/>
    <w:multiLevelType w:val="hybridMultilevel"/>
    <w:tmpl w:val="474A3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8315B8"/>
    <w:multiLevelType w:val="hybridMultilevel"/>
    <w:tmpl w:val="D49020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1C09AD"/>
    <w:multiLevelType w:val="hybridMultilevel"/>
    <w:tmpl w:val="E1E81F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A1967E9"/>
    <w:multiLevelType w:val="hybridMultilevel"/>
    <w:tmpl w:val="2880FE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AA67CFB"/>
    <w:multiLevelType w:val="hybridMultilevel"/>
    <w:tmpl w:val="180A84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BD740A8"/>
    <w:multiLevelType w:val="hybridMultilevel"/>
    <w:tmpl w:val="71F659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41692993">
    <w:abstractNumId w:val="30"/>
  </w:num>
  <w:num w:numId="2" w16cid:durableId="930620195">
    <w:abstractNumId w:val="26"/>
  </w:num>
  <w:num w:numId="3" w16cid:durableId="1126503154">
    <w:abstractNumId w:val="42"/>
  </w:num>
  <w:num w:numId="4" w16cid:durableId="1470395002">
    <w:abstractNumId w:val="41"/>
  </w:num>
  <w:num w:numId="5" w16cid:durableId="635334132">
    <w:abstractNumId w:val="15"/>
  </w:num>
  <w:num w:numId="6" w16cid:durableId="87432974">
    <w:abstractNumId w:val="21"/>
  </w:num>
  <w:num w:numId="7" w16cid:durableId="2050954260">
    <w:abstractNumId w:val="32"/>
  </w:num>
  <w:num w:numId="8" w16cid:durableId="537202603">
    <w:abstractNumId w:val="23"/>
  </w:num>
  <w:num w:numId="9" w16cid:durableId="779956887">
    <w:abstractNumId w:val="28"/>
  </w:num>
  <w:num w:numId="10" w16cid:durableId="1424110055">
    <w:abstractNumId w:val="35"/>
  </w:num>
  <w:num w:numId="11" w16cid:durableId="1206216178">
    <w:abstractNumId w:val="4"/>
  </w:num>
  <w:num w:numId="12" w16cid:durableId="536508243">
    <w:abstractNumId w:val="20"/>
  </w:num>
  <w:num w:numId="13" w16cid:durableId="550774123">
    <w:abstractNumId w:val="13"/>
  </w:num>
  <w:num w:numId="14" w16cid:durableId="587615170">
    <w:abstractNumId w:val="14"/>
  </w:num>
  <w:num w:numId="15" w16cid:durableId="1141771015">
    <w:abstractNumId w:val="8"/>
  </w:num>
  <w:num w:numId="16" w16cid:durableId="1918704467">
    <w:abstractNumId w:val="10"/>
  </w:num>
  <w:num w:numId="17" w16cid:durableId="2132284276">
    <w:abstractNumId w:val="37"/>
  </w:num>
  <w:num w:numId="18" w16cid:durableId="1376269151">
    <w:abstractNumId w:val="11"/>
  </w:num>
  <w:num w:numId="19" w16cid:durableId="1127431915">
    <w:abstractNumId w:val="12"/>
  </w:num>
  <w:num w:numId="20" w16cid:durableId="769472031">
    <w:abstractNumId w:val="3"/>
  </w:num>
  <w:num w:numId="21" w16cid:durableId="59989088">
    <w:abstractNumId w:val="7"/>
  </w:num>
  <w:num w:numId="22" w16cid:durableId="1215503860">
    <w:abstractNumId w:val="31"/>
  </w:num>
  <w:num w:numId="23" w16cid:durableId="1222670582">
    <w:abstractNumId w:val="18"/>
  </w:num>
  <w:num w:numId="24" w16cid:durableId="1350182751">
    <w:abstractNumId w:val="34"/>
  </w:num>
  <w:num w:numId="25" w16cid:durableId="586889599">
    <w:abstractNumId w:val="40"/>
  </w:num>
  <w:num w:numId="26" w16cid:durableId="1441298207">
    <w:abstractNumId w:val="0"/>
  </w:num>
  <w:num w:numId="27" w16cid:durableId="1071735878">
    <w:abstractNumId w:val="5"/>
  </w:num>
  <w:num w:numId="28" w16cid:durableId="1506627367">
    <w:abstractNumId w:val="6"/>
  </w:num>
  <w:num w:numId="29" w16cid:durableId="2083872904">
    <w:abstractNumId w:val="24"/>
  </w:num>
  <w:num w:numId="30" w16cid:durableId="544413335">
    <w:abstractNumId w:val="39"/>
  </w:num>
  <w:num w:numId="31" w16cid:durableId="1674409430">
    <w:abstractNumId w:val="22"/>
  </w:num>
  <w:num w:numId="32" w16cid:durableId="1756243967">
    <w:abstractNumId w:val="16"/>
  </w:num>
  <w:num w:numId="33" w16cid:durableId="1372150877">
    <w:abstractNumId w:val="19"/>
  </w:num>
  <w:num w:numId="34" w16cid:durableId="1782067995">
    <w:abstractNumId w:val="38"/>
  </w:num>
  <w:num w:numId="35" w16cid:durableId="1554735776">
    <w:abstractNumId w:val="29"/>
  </w:num>
  <w:num w:numId="36" w16cid:durableId="360085986">
    <w:abstractNumId w:val="36"/>
  </w:num>
  <w:num w:numId="37" w16cid:durableId="161434749">
    <w:abstractNumId w:val="2"/>
  </w:num>
  <w:num w:numId="38" w16cid:durableId="564075543">
    <w:abstractNumId w:val="25"/>
  </w:num>
  <w:num w:numId="39" w16cid:durableId="1954896396">
    <w:abstractNumId w:val="9"/>
  </w:num>
  <w:num w:numId="40" w16cid:durableId="1931084023">
    <w:abstractNumId w:val="17"/>
  </w:num>
  <w:num w:numId="41" w16cid:durableId="318924207">
    <w:abstractNumId w:val="33"/>
  </w:num>
  <w:num w:numId="42" w16cid:durableId="704332901">
    <w:abstractNumId w:val="27"/>
  </w:num>
  <w:num w:numId="43" w16cid:durableId="6628969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Q0tzQxMjU0sDE0sjYyUdpeDU4uLM/DyQApNaAMoxkJssAAAA"/>
  </w:docVars>
  <w:rsids>
    <w:rsidRoot w:val="008413A4"/>
    <w:rsid w:val="0000040C"/>
    <w:rsid w:val="0000336B"/>
    <w:rsid w:val="0001365A"/>
    <w:rsid w:val="00045CAE"/>
    <w:rsid w:val="00046300"/>
    <w:rsid w:val="00055567"/>
    <w:rsid w:val="00062A03"/>
    <w:rsid w:val="00063427"/>
    <w:rsid w:val="000769B8"/>
    <w:rsid w:val="000821EE"/>
    <w:rsid w:val="00086441"/>
    <w:rsid w:val="00097C52"/>
    <w:rsid w:val="000B71C0"/>
    <w:rsid w:val="000C656E"/>
    <w:rsid w:val="000D0858"/>
    <w:rsid w:val="000D1206"/>
    <w:rsid w:val="000E5AB5"/>
    <w:rsid w:val="000F15E6"/>
    <w:rsid w:val="000F68FC"/>
    <w:rsid w:val="001258AA"/>
    <w:rsid w:val="001542BB"/>
    <w:rsid w:val="0015534B"/>
    <w:rsid w:val="00172A1C"/>
    <w:rsid w:val="00180554"/>
    <w:rsid w:val="001833BC"/>
    <w:rsid w:val="00186385"/>
    <w:rsid w:val="00190ED1"/>
    <w:rsid w:val="001976A8"/>
    <w:rsid w:val="001A672F"/>
    <w:rsid w:val="001C02FE"/>
    <w:rsid w:val="001D15A2"/>
    <w:rsid w:val="001D40B9"/>
    <w:rsid w:val="001D5266"/>
    <w:rsid w:val="001D52AE"/>
    <w:rsid w:val="001F3825"/>
    <w:rsid w:val="001F4521"/>
    <w:rsid w:val="00215697"/>
    <w:rsid w:val="00227555"/>
    <w:rsid w:val="00227DA7"/>
    <w:rsid w:val="00242341"/>
    <w:rsid w:val="002477CF"/>
    <w:rsid w:val="0025703E"/>
    <w:rsid w:val="00284110"/>
    <w:rsid w:val="00285AE6"/>
    <w:rsid w:val="00291FE4"/>
    <w:rsid w:val="00292638"/>
    <w:rsid w:val="002945F4"/>
    <w:rsid w:val="002D14AA"/>
    <w:rsid w:val="002D2CD9"/>
    <w:rsid w:val="002D7610"/>
    <w:rsid w:val="002E14A6"/>
    <w:rsid w:val="002E5C36"/>
    <w:rsid w:val="002E6345"/>
    <w:rsid w:val="002E6BB4"/>
    <w:rsid w:val="002E7B3C"/>
    <w:rsid w:val="002F20E6"/>
    <w:rsid w:val="003024D5"/>
    <w:rsid w:val="0032148D"/>
    <w:rsid w:val="0032292A"/>
    <w:rsid w:val="003233B2"/>
    <w:rsid w:val="00326C7F"/>
    <w:rsid w:val="00334142"/>
    <w:rsid w:val="003367AD"/>
    <w:rsid w:val="00337F38"/>
    <w:rsid w:val="00340881"/>
    <w:rsid w:val="00340EF2"/>
    <w:rsid w:val="00344D76"/>
    <w:rsid w:val="0035520B"/>
    <w:rsid w:val="00360CBF"/>
    <w:rsid w:val="0036479A"/>
    <w:rsid w:val="003670B6"/>
    <w:rsid w:val="0037178F"/>
    <w:rsid w:val="00381504"/>
    <w:rsid w:val="00385001"/>
    <w:rsid w:val="00395E72"/>
    <w:rsid w:val="003969A7"/>
    <w:rsid w:val="003A032E"/>
    <w:rsid w:val="003A0576"/>
    <w:rsid w:val="003A75C9"/>
    <w:rsid w:val="003A79E4"/>
    <w:rsid w:val="003B21C0"/>
    <w:rsid w:val="003C5005"/>
    <w:rsid w:val="003C608F"/>
    <w:rsid w:val="003F2E12"/>
    <w:rsid w:val="0040309C"/>
    <w:rsid w:val="00404E2D"/>
    <w:rsid w:val="004178DB"/>
    <w:rsid w:val="004252C5"/>
    <w:rsid w:val="004343AE"/>
    <w:rsid w:val="004448EA"/>
    <w:rsid w:val="00452C9D"/>
    <w:rsid w:val="00457A5D"/>
    <w:rsid w:val="00461E6B"/>
    <w:rsid w:val="00467F49"/>
    <w:rsid w:val="00470627"/>
    <w:rsid w:val="004713FE"/>
    <w:rsid w:val="0048476C"/>
    <w:rsid w:val="00487F5C"/>
    <w:rsid w:val="00495B21"/>
    <w:rsid w:val="004977F9"/>
    <w:rsid w:val="004A5C07"/>
    <w:rsid w:val="004A7CDA"/>
    <w:rsid w:val="004B15FC"/>
    <w:rsid w:val="004B6834"/>
    <w:rsid w:val="004C4B6E"/>
    <w:rsid w:val="004C7C01"/>
    <w:rsid w:val="004D4AB7"/>
    <w:rsid w:val="004D5457"/>
    <w:rsid w:val="004D77FE"/>
    <w:rsid w:val="004E0324"/>
    <w:rsid w:val="004E1E0C"/>
    <w:rsid w:val="004E617F"/>
    <w:rsid w:val="004E66DD"/>
    <w:rsid w:val="00503CA7"/>
    <w:rsid w:val="005042AD"/>
    <w:rsid w:val="00511065"/>
    <w:rsid w:val="005171E4"/>
    <w:rsid w:val="005218AA"/>
    <w:rsid w:val="00526BA0"/>
    <w:rsid w:val="00527154"/>
    <w:rsid w:val="00540AF1"/>
    <w:rsid w:val="005412EF"/>
    <w:rsid w:val="00541EF4"/>
    <w:rsid w:val="00547F8C"/>
    <w:rsid w:val="00564AD6"/>
    <w:rsid w:val="00565A96"/>
    <w:rsid w:val="00574193"/>
    <w:rsid w:val="00575F75"/>
    <w:rsid w:val="00583099"/>
    <w:rsid w:val="005851FC"/>
    <w:rsid w:val="0059035E"/>
    <w:rsid w:val="005B02A2"/>
    <w:rsid w:val="005B5CE3"/>
    <w:rsid w:val="005B6BC5"/>
    <w:rsid w:val="005C58E2"/>
    <w:rsid w:val="005C5D99"/>
    <w:rsid w:val="005D2BBE"/>
    <w:rsid w:val="005E23B8"/>
    <w:rsid w:val="005F03CA"/>
    <w:rsid w:val="005F05C0"/>
    <w:rsid w:val="005F26AB"/>
    <w:rsid w:val="00616886"/>
    <w:rsid w:val="00622C53"/>
    <w:rsid w:val="006332E8"/>
    <w:rsid w:val="006338A1"/>
    <w:rsid w:val="00641A49"/>
    <w:rsid w:val="00642D65"/>
    <w:rsid w:val="00645927"/>
    <w:rsid w:val="00645FF8"/>
    <w:rsid w:val="006519B7"/>
    <w:rsid w:val="00651F69"/>
    <w:rsid w:val="006620BB"/>
    <w:rsid w:val="00667BB1"/>
    <w:rsid w:val="00670D2F"/>
    <w:rsid w:val="006759C6"/>
    <w:rsid w:val="00681074"/>
    <w:rsid w:val="00684198"/>
    <w:rsid w:val="00687B50"/>
    <w:rsid w:val="00690FFB"/>
    <w:rsid w:val="006A4110"/>
    <w:rsid w:val="006B76BC"/>
    <w:rsid w:val="006C45F3"/>
    <w:rsid w:val="006D5C54"/>
    <w:rsid w:val="006E015F"/>
    <w:rsid w:val="006F1790"/>
    <w:rsid w:val="006F2F4E"/>
    <w:rsid w:val="00700B38"/>
    <w:rsid w:val="00701F25"/>
    <w:rsid w:val="00711EDA"/>
    <w:rsid w:val="00713BA9"/>
    <w:rsid w:val="007273EC"/>
    <w:rsid w:val="0073018E"/>
    <w:rsid w:val="00732474"/>
    <w:rsid w:val="00732C63"/>
    <w:rsid w:val="00735FA2"/>
    <w:rsid w:val="00750768"/>
    <w:rsid w:val="00750FED"/>
    <w:rsid w:val="00753261"/>
    <w:rsid w:val="00764F7B"/>
    <w:rsid w:val="00772013"/>
    <w:rsid w:val="0077739D"/>
    <w:rsid w:val="00787B54"/>
    <w:rsid w:val="007944B5"/>
    <w:rsid w:val="007955CA"/>
    <w:rsid w:val="007975AF"/>
    <w:rsid w:val="00797738"/>
    <w:rsid w:val="007A05F1"/>
    <w:rsid w:val="007A565B"/>
    <w:rsid w:val="007B18B1"/>
    <w:rsid w:val="007B3892"/>
    <w:rsid w:val="007C0E80"/>
    <w:rsid w:val="007C22B8"/>
    <w:rsid w:val="007C3BF2"/>
    <w:rsid w:val="007C427B"/>
    <w:rsid w:val="007D2F90"/>
    <w:rsid w:val="007D5D65"/>
    <w:rsid w:val="007D66BE"/>
    <w:rsid w:val="007F002F"/>
    <w:rsid w:val="007F15DE"/>
    <w:rsid w:val="007F3396"/>
    <w:rsid w:val="007F3D48"/>
    <w:rsid w:val="008033D6"/>
    <w:rsid w:val="00810F7F"/>
    <w:rsid w:val="008113BF"/>
    <w:rsid w:val="00816670"/>
    <w:rsid w:val="00826725"/>
    <w:rsid w:val="008333EE"/>
    <w:rsid w:val="00834EA8"/>
    <w:rsid w:val="008413A4"/>
    <w:rsid w:val="00847FEA"/>
    <w:rsid w:val="00861384"/>
    <w:rsid w:val="00871355"/>
    <w:rsid w:val="00876A16"/>
    <w:rsid w:val="00883DE1"/>
    <w:rsid w:val="00887E74"/>
    <w:rsid w:val="008936CF"/>
    <w:rsid w:val="00895852"/>
    <w:rsid w:val="008B629F"/>
    <w:rsid w:val="008B6444"/>
    <w:rsid w:val="008B6764"/>
    <w:rsid w:val="008B681B"/>
    <w:rsid w:val="008B73C1"/>
    <w:rsid w:val="008C7155"/>
    <w:rsid w:val="008D4099"/>
    <w:rsid w:val="008D793B"/>
    <w:rsid w:val="009101E5"/>
    <w:rsid w:val="009107BC"/>
    <w:rsid w:val="00915DB5"/>
    <w:rsid w:val="00931BFD"/>
    <w:rsid w:val="009523AA"/>
    <w:rsid w:val="00963853"/>
    <w:rsid w:val="0099447F"/>
    <w:rsid w:val="009950F0"/>
    <w:rsid w:val="009B29AE"/>
    <w:rsid w:val="009C31A7"/>
    <w:rsid w:val="009C409B"/>
    <w:rsid w:val="009C5BCB"/>
    <w:rsid w:val="009C5DB7"/>
    <w:rsid w:val="009C6AA6"/>
    <w:rsid w:val="009D2E5D"/>
    <w:rsid w:val="009D774A"/>
    <w:rsid w:val="009F01B5"/>
    <w:rsid w:val="009F1DCF"/>
    <w:rsid w:val="009F3A1E"/>
    <w:rsid w:val="00A072B8"/>
    <w:rsid w:val="00A11628"/>
    <w:rsid w:val="00A16F5F"/>
    <w:rsid w:val="00A2034D"/>
    <w:rsid w:val="00A3391A"/>
    <w:rsid w:val="00A358D9"/>
    <w:rsid w:val="00A35DBC"/>
    <w:rsid w:val="00A422DB"/>
    <w:rsid w:val="00A57E46"/>
    <w:rsid w:val="00A616B3"/>
    <w:rsid w:val="00A93B52"/>
    <w:rsid w:val="00AA1F89"/>
    <w:rsid w:val="00AD1B7C"/>
    <w:rsid w:val="00AE1763"/>
    <w:rsid w:val="00B073CA"/>
    <w:rsid w:val="00B12D69"/>
    <w:rsid w:val="00B14DDD"/>
    <w:rsid w:val="00B17B58"/>
    <w:rsid w:val="00B21DA1"/>
    <w:rsid w:val="00B32B93"/>
    <w:rsid w:val="00B33B44"/>
    <w:rsid w:val="00B33E84"/>
    <w:rsid w:val="00B3475B"/>
    <w:rsid w:val="00B4628D"/>
    <w:rsid w:val="00B50FCC"/>
    <w:rsid w:val="00B61C38"/>
    <w:rsid w:val="00B63770"/>
    <w:rsid w:val="00B66C72"/>
    <w:rsid w:val="00B6736A"/>
    <w:rsid w:val="00B72F87"/>
    <w:rsid w:val="00B773FA"/>
    <w:rsid w:val="00B86581"/>
    <w:rsid w:val="00B97023"/>
    <w:rsid w:val="00B97D67"/>
    <w:rsid w:val="00BA0718"/>
    <w:rsid w:val="00BA5A50"/>
    <w:rsid w:val="00BB3CD4"/>
    <w:rsid w:val="00BC5FC4"/>
    <w:rsid w:val="00BD1F4E"/>
    <w:rsid w:val="00BD3DDF"/>
    <w:rsid w:val="00BD7A0A"/>
    <w:rsid w:val="00BE0E81"/>
    <w:rsid w:val="00BE47FA"/>
    <w:rsid w:val="00BF5EDA"/>
    <w:rsid w:val="00BF7892"/>
    <w:rsid w:val="00C02AA9"/>
    <w:rsid w:val="00C13F3F"/>
    <w:rsid w:val="00C20AA2"/>
    <w:rsid w:val="00C23442"/>
    <w:rsid w:val="00C23A7D"/>
    <w:rsid w:val="00C2738E"/>
    <w:rsid w:val="00C4108C"/>
    <w:rsid w:val="00C50394"/>
    <w:rsid w:val="00C5163D"/>
    <w:rsid w:val="00C5744F"/>
    <w:rsid w:val="00C60282"/>
    <w:rsid w:val="00C6634E"/>
    <w:rsid w:val="00C70BAB"/>
    <w:rsid w:val="00C73E58"/>
    <w:rsid w:val="00C84494"/>
    <w:rsid w:val="00C84E76"/>
    <w:rsid w:val="00C871D1"/>
    <w:rsid w:val="00C90F72"/>
    <w:rsid w:val="00C93DCF"/>
    <w:rsid w:val="00C94490"/>
    <w:rsid w:val="00C97415"/>
    <w:rsid w:val="00CB0468"/>
    <w:rsid w:val="00CB470C"/>
    <w:rsid w:val="00CD5CB5"/>
    <w:rsid w:val="00CF226F"/>
    <w:rsid w:val="00D10C4D"/>
    <w:rsid w:val="00D153D4"/>
    <w:rsid w:val="00D25BEA"/>
    <w:rsid w:val="00D310BD"/>
    <w:rsid w:val="00D32E07"/>
    <w:rsid w:val="00D330C6"/>
    <w:rsid w:val="00D35426"/>
    <w:rsid w:val="00D3582B"/>
    <w:rsid w:val="00D43814"/>
    <w:rsid w:val="00D47AD3"/>
    <w:rsid w:val="00D92AD4"/>
    <w:rsid w:val="00D93A7D"/>
    <w:rsid w:val="00D95772"/>
    <w:rsid w:val="00DA0942"/>
    <w:rsid w:val="00DA36E7"/>
    <w:rsid w:val="00DA3DF6"/>
    <w:rsid w:val="00DB6CAA"/>
    <w:rsid w:val="00DB7196"/>
    <w:rsid w:val="00DC1F79"/>
    <w:rsid w:val="00DC68DA"/>
    <w:rsid w:val="00DD3107"/>
    <w:rsid w:val="00DE0F16"/>
    <w:rsid w:val="00DF62EC"/>
    <w:rsid w:val="00DF7996"/>
    <w:rsid w:val="00E0537A"/>
    <w:rsid w:val="00E10B01"/>
    <w:rsid w:val="00E21AF1"/>
    <w:rsid w:val="00E27853"/>
    <w:rsid w:val="00E301A9"/>
    <w:rsid w:val="00E418CE"/>
    <w:rsid w:val="00E476CC"/>
    <w:rsid w:val="00E51B6B"/>
    <w:rsid w:val="00E51F89"/>
    <w:rsid w:val="00E528A9"/>
    <w:rsid w:val="00E62188"/>
    <w:rsid w:val="00E662D9"/>
    <w:rsid w:val="00E80076"/>
    <w:rsid w:val="00E92490"/>
    <w:rsid w:val="00E959BD"/>
    <w:rsid w:val="00EB0525"/>
    <w:rsid w:val="00EB1A43"/>
    <w:rsid w:val="00EC1DE4"/>
    <w:rsid w:val="00ED5E48"/>
    <w:rsid w:val="00ED6695"/>
    <w:rsid w:val="00F0154D"/>
    <w:rsid w:val="00F03984"/>
    <w:rsid w:val="00F13849"/>
    <w:rsid w:val="00F213E0"/>
    <w:rsid w:val="00F440B6"/>
    <w:rsid w:val="00F444B6"/>
    <w:rsid w:val="00F457DC"/>
    <w:rsid w:val="00F61251"/>
    <w:rsid w:val="00F736CC"/>
    <w:rsid w:val="00F75580"/>
    <w:rsid w:val="00F80732"/>
    <w:rsid w:val="00F90945"/>
    <w:rsid w:val="00F94FC9"/>
    <w:rsid w:val="00FA4079"/>
    <w:rsid w:val="00FD0B1C"/>
    <w:rsid w:val="00FE1E8B"/>
    <w:rsid w:val="00FE2453"/>
    <w:rsid w:val="00FE38B5"/>
    <w:rsid w:val="00FE5328"/>
    <w:rsid w:val="00FF25A2"/>
    <w:rsid w:val="00FF3AB3"/>
    <w:rsid w:val="00FF6ED3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D986B6"/>
  <w15:chartTrackingRefBased/>
  <w15:docId w15:val="{65824D72-9E08-4D3A-934E-747EF16FC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409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05F1"/>
    <w:pPr>
      <w:keepNext/>
      <w:keepLines/>
      <w:numPr>
        <w:numId w:val="1"/>
      </w:numPr>
      <w:spacing w:before="480" w:after="0" w:line="276" w:lineRule="auto"/>
      <w:outlineLvl w:val="0"/>
    </w:pPr>
    <w:rPr>
      <w:rFonts w:eastAsiaTheme="majorEastAsia" w:cstheme="majorBidi"/>
      <w:b/>
      <w:bCs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A05F1"/>
    <w:pPr>
      <w:keepNext/>
      <w:keepLines/>
      <w:spacing w:after="0" w:line="276" w:lineRule="auto"/>
      <w:jc w:val="center"/>
      <w:outlineLvl w:val="1"/>
    </w:pPr>
    <w:rPr>
      <w:rFonts w:eastAsiaTheme="majorEastAsia" w:cs="Times New Roman"/>
      <w:b/>
      <w:bCs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05F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eastAsiaTheme="majorEastAsia" w:cstheme="majorBidi"/>
      <w:b/>
      <w:bCs/>
      <w:sz w:val="24"/>
      <w:lang w:eastAsia="de-DE"/>
    </w:rPr>
  </w:style>
  <w:style w:type="paragraph" w:styleId="berschrift4">
    <w:name w:val="heading 4"/>
    <w:basedOn w:val="Standard"/>
    <w:next w:val="Standard"/>
    <w:link w:val="berschrift4Zchn1"/>
    <w:uiPriority w:val="9"/>
    <w:semiHidden/>
    <w:unhideWhenUsed/>
    <w:qFormat/>
    <w:rsid w:val="007A05F1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paragraph" w:styleId="berschrift5">
    <w:name w:val="heading 5"/>
    <w:basedOn w:val="Standard"/>
    <w:next w:val="Standard"/>
    <w:link w:val="berschrift5Zchn1"/>
    <w:uiPriority w:val="9"/>
    <w:semiHidden/>
    <w:unhideWhenUsed/>
    <w:qFormat/>
    <w:rsid w:val="007A05F1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6">
    <w:name w:val="heading 6"/>
    <w:basedOn w:val="Standard"/>
    <w:next w:val="Standard"/>
    <w:link w:val="berschrift6Zchn1"/>
    <w:uiPriority w:val="9"/>
    <w:semiHidden/>
    <w:unhideWhenUsed/>
    <w:qFormat/>
    <w:rsid w:val="007A05F1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7A05F1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7A05F1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7A05F1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690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690FF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qFormat/>
    <w:rsid w:val="004D54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D54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D5457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4D5457"/>
  </w:style>
  <w:style w:type="paragraph" w:styleId="Fuzeile">
    <w:name w:val="footer"/>
    <w:basedOn w:val="Standard"/>
    <w:link w:val="Fu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4D545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340E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340EF2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05F1"/>
    <w:rPr>
      <w:rFonts w:eastAsiaTheme="majorEastAsia" w:cstheme="majorBidi"/>
      <w:b/>
      <w:bCs/>
      <w:sz w:val="24"/>
      <w:lang w:eastAsia="de-DE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Internetlink">
    <w:name w:val="Internet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character" w:customStyle="1" w:styleId="Verzeichnissprung">
    <w:name w:val="Verzeichnissprung"/>
    <w:qFormat/>
    <w:rsid w:val="007A05F1"/>
  </w:style>
  <w:style w:type="paragraph" w:customStyle="1" w:styleId="berschrift">
    <w:name w:val="Überschrift"/>
    <w:basedOn w:val="Standard"/>
    <w:next w:val="Textkrper"/>
    <w:qFormat/>
    <w:rsid w:val="007A05F1"/>
    <w:pPr>
      <w:keepNext/>
      <w:spacing w:before="240" w:after="120" w:line="240" w:lineRule="auto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rsid w:val="007A05F1"/>
    <w:pPr>
      <w:spacing w:after="140" w:line="288" w:lineRule="auto"/>
    </w:pPr>
    <w:rPr>
      <w:rFonts w:ascii="Calibri" w:eastAsia="Times New Roman" w:hAnsi="Calibri" w:cs="Times New Roman"/>
      <w:szCs w:val="24"/>
    </w:rPr>
  </w:style>
  <w:style w:type="character" w:customStyle="1" w:styleId="TextkrperZchn">
    <w:name w:val="Textkörper Zchn"/>
    <w:basedOn w:val="Absatz-Standardschriftart"/>
    <w:link w:val="Textkrper"/>
    <w:rsid w:val="007A05F1"/>
    <w:rPr>
      <w:rFonts w:ascii="Calibri" w:eastAsia="Times New Roman" w:hAnsi="Calibri" w:cs="Times New Roman"/>
      <w:szCs w:val="24"/>
    </w:rPr>
  </w:style>
  <w:style w:type="paragraph" w:customStyle="1" w:styleId="Verzeichnis">
    <w:name w:val="Verzeichnis"/>
    <w:basedOn w:val="Standard"/>
    <w:qFormat/>
    <w:rsid w:val="007A05F1"/>
    <w:pPr>
      <w:suppressLineNumbers/>
      <w:spacing w:after="0" w:line="240" w:lineRule="auto"/>
    </w:pPr>
    <w:rPr>
      <w:rFonts w:ascii="Calibri" w:eastAsia="Times New Roman" w:hAnsi="Calibri" w:cs="Lucida Sans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A05F1"/>
    <w:rPr>
      <w:color w:val="808080"/>
      <w:shd w:val="clear" w:color="auto" w:fill="E6E6E6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7A05F1"/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7A05F1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7A05F1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7A05F1"/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7A05F1"/>
    <w:pPr>
      <w:spacing w:after="100" w:line="240" w:lineRule="auto"/>
    </w:pPr>
    <w:rPr>
      <w:rFonts w:ascii="Calibri" w:eastAsia="Times New Roman" w:hAnsi="Calibri" w:cs="Times New Roman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7A05F1"/>
    <w:pPr>
      <w:spacing w:after="100" w:line="240" w:lineRule="auto"/>
      <w:ind w:left="220"/>
    </w:pPr>
    <w:rPr>
      <w:rFonts w:ascii="Calibri" w:eastAsia="Times New Roman" w:hAnsi="Calibri" w:cs="Times New Roman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7A05F1"/>
    <w:pPr>
      <w:spacing w:after="100" w:line="240" w:lineRule="auto"/>
      <w:ind w:left="440"/>
    </w:pPr>
    <w:rPr>
      <w:rFonts w:ascii="Calibri" w:eastAsia="Times New Roman" w:hAnsi="Calibri" w:cs="Times New Roman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511065"/>
    <w:pPr>
      <w:spacing w:after="0" w:line="240" w:lineRule="auto"/>
    </w:pPr>
    <w:rPr>
      <w:rFonts w:eastAsia="Times New Roman" w:cs="Times New Roman"/>
      <w:b/>
      <w:bCs/>
      <w:sz w:val="24"/>
      <w:szCs w:val="18"/>
    </w:rPr>
  </w:style>
  <w:style w:type="paragraph" w:styleId="Liste">
    <w:name w:val="List"/>
    <w:basedOn w:val="Textkrper"/>
    <w:rsid w:val="007A05F1"/>
    <w:rPr>
      <w:rFonts w:cs="Lucida Sans"/>
    </w:rPr>
  </w:style>
  <w:style w:type="character" w:styleId="Hyperlink">
    <w:name w:val="Hyper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A05F1"/>
    <w:pPr>
      <w:spacing w:after="0" w:line="24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A05F1"/>
    <w:pPr>
      <w:spacing w:after="0" w:line="240" w:lineRule="auto"/>
      <w:ind w:left="720"/>
      <w:contextualSpacing/>
    </w:pPr>
    <w:rPr>
      <w:rFonts w:ascii="Calibri" w:eastAsia="Times New Roman" w:hAnsi="Calibri" w:cs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A05F1"/>
    <w:pPr>
      <w:numPr>
        <w:numId w:val="0"/>
      </w:numPr>
    </w:pPr>
    <w:rPr>
      <w:rFonts w:asciiTheme="majorHAnsi" w:hAnsiTheme="majorHAnsi"/>
      <w:color w:val="2F5496" w:themeColor="accent1" w:themeShade="BF"/>
    </w:rPr>
  </w:style>
  <w:style w:type="table" w:customStyle="1" w:styleId="Tabellenraster1">
    <w:name w:val="Tabellenraster1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C871D1"/>
    <w:pPr>
      <w:spacing w:after="0" w:line="240" w:lineRule="auto"/>
    </w:pPr>
    <w:rPr>
      <w:rFonts w:eastAsia="Times New Roman" w:cs="Times New Roman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A05F1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7A05F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A05F1"/>
    <w:pPr>
      <w:tabs>
        <w:tab w:val="left" w:pos="340"/>
        <w:tab w:val="left" w:pos="397"/>
      </w:tabs>
      <w:spacing w:after="0" w:line="240" w:lineRule="auto"/>
      <w:ind w:left="397" w:hanging="397"/>
    </w:pPr>
    <w:rPr>
      <w:rFonts w:ascii="Calibri" w:eastAsia="Times New Roman" w:hAnsi="Calibri" w:cs="Times New Roman"/>
      <w:szCs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A05F1"/>
    <w:rPr>
      <w:rFonts w:ascii="Calibri" w:eastAsia="Times New Roman" w:hAnsi="Calibri" w:cs="Times New Roman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A05F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A05F1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A05F1"/>
    <w:rPr>
      <w:rFonts w:ascii="Times New Roman" w:eastAsiaTheme="majorEastAsia" w:hAnsi="Times New Roman" w:cs="Times New Roman"/>
      <w:b/>
      <w:bCs/>
      <w:sz w:val="23"/>
      <w:szCs w:val="23"/>
      <w:lang w:val="en-GB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A05F1"/>
    <w:rPr>
      <w:rFonts w:ascii="Times New Roman" w:eastAsiaTheme="majorEastAsia" w:hAnsi="Times New Roman" w:cstheme="majorBidi"/>
      <w:b/>
      <w:bCs/>
      <w:sz w:val="23"/>
      <w:szCs w:val="23"/>
      <w:lang w:val="en-GB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A05F1"/>
    <w:rPr>
      <w:rFonts w:ascii="Times New Roman" w:eastAsiaTheme="majorEastAsia" w:hAnsi="Times New Roman" w:cstheme="majorBidi"/>
      <w:b/>
      <w:bCs/>
      <w:i/>
      <w:iCs/>
      <w:color w:val="4472C4" w:themeColor="accent1"/>
      <w:sz w:val="23"/>
      <w:szCs w:val="23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A05F1"/>
    <w:rPr>
      <w:rFonts w:ascii="Times New Roman" w:eastAsiaTheme="majorEastAsia" w:hAnsi="Times New Roman" w:cstheme="majorBidi"/>
      <w:color w:val="1F3763" w:themeColor="accent1" w:themeShade="7F"/>
      <w:sz w:val="23"/>
      <w:szCs w:val="23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A05F1"/>
    <w:rPr>
      <w:rFonts w:ascii="Times New Roman" w:eastAsiaTheme="majorEastAsia" w:hAnsi="Times New Roman" w:cstheme="majorBidi"/>
      <w:i/>
      <w:iCs/>
      <w:color w:val="1F3763" w:themeColor="accent1" w:themeShade="7F"/>
      <w:sz w:val="23"/>
      <w:szCs w:val="23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A05F1"/>
    <w:rPr>
      <w:rFonts w:ascii="Times New Roman" w:eastAsiaTheme="majorEastAsia" w:hAnsi="Times New Roman" w:cstheme="majorBidi"/>
      <w:color w:val="404040" w:themeColor="text1" w:themeTint="BF"/>
      <w:sz w:val="23"/>
      <w:szCs w:val="23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styleId="berarbeitung">
    <w:name w:val="Revision"/>
    <w:hidden/>
    <w:uiPriority w:val="99"/>
    <w:semiHidden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paragraph" w:styleId="StandardWeb">
    <w:name w:val="Normal (Web)"/>
    <w:basedOn w:val="Standard"/>
    <w:uiPriority w:val="99"/>
    <w:semiHidden/>
    <w:unhideWhenUsed/>
    <w:rsid w:val="00FA4079"/>
    <w:rPr>
      <w:rFonts w:cs="Times New Roman"/>
      <w:sz w:val="24"/>
      <w:szCs w:val="24"/>
    </w:rPr>
  </w:style>
  <w:style w:type="table" w:customStyle="1" w:styleId="Tabellenraster3">
    <w:name w:val="Tabellenraster3"/>
    <w:basedOn w:val="NormaleTabelle"/>
    <w:next w:val="Tabellenraster"/>
    <w:uiPriority w:val="39"/>
    <w:rsid w:val="00FA4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B6377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6E015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395E7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D0B1C"/>
    <w:rPr>
      <w:color w:val="954F72"/>
      <w:u w:val="single"/>
    </w:rPr>
  </w:style>
  <w:style w:type="paragraph" w:customStyle="1" w:styleId="msonormal0">
    <w:name w:val="msonormal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0">
    <w:name w:val="font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6">
    <w:name w:val="font6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lang w:eastAsia="de-DE"/>
    </w:rPr>
  </w:style>
  <w:style w:type="paragraph" w:customStyle="1" w:styleId="font7">
    <w:name w:val="font7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8">
    <w:name w:val="font8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de-DE"/>
    </w:rPr>
  </w:style>
  <w:style w:type="paragraph" w:customStyle="1" w:styleId="font9">
    <w:name w:val="font9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10">
    <w:name w:val="font1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xl65">
    <w:name w:val="xl65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xl71">
    <w:name w:val="xl71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3">
    <w:name w:val="xl7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4">
    <w:name w:val="xl74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FD0B1C"/>
    <w:pPr>
      <w:shd w:val="clear" w:color="000000" w:fill="F2F2F2"/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FD0B1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FD0B1C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11">
    <w:name w:val="font11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de-DE"/>
    </w:rPr>
  </w:style>
  <w:style w:type="paragraph" w:customStyle="1" w:styleId="xl67">
    <w:name w:val="xl67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79">
    <w:name w:val="xl79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2">
    <w:name w:val="xl82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8">
    <w:name w:val="xl8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9">
    <w:name w:val="xl8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88E9B-80C8-4003-879A-808775333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3</Words>
  <Characters>4340</Characters>
  <Application>Microsoft Office Word</Application>
  <DocSecurity>0</DocSecurity>
  <Lines>146</Lines>
  <Paragraphs>1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hammer, Regina</dc:creator>
  <cp:keywords/>
  <dc:description/>
  <cp:lastModifiedBy>Thalhammer, Regina</cp:lastModifiedBy>
  <cp:revision>13</cp:revision>
  <cp:lastPrinted>2024-01-19T07:10:00Z</cp:lastPrinted>
  <dcterms:created xsi:type="dcterms:W3CDTF">2024-01-29T08:56:00Z</dcterms:created>
  <dcterms:modified xsi:type="dcterms:W3CDTF">2024-02-12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bbcc3c5c5767fe0a0619a98e1103933104e0878a9a2cc2ab00946c1778cd7</vt:lpwstr>
  </property>
</Properties>
</file>